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40815" w14:textId="25B1D044" w:rsidR="001C2DF5" w:rsidRPr="001C2DF5" w:rsidRDefault="001C2DF5" w:rsidP="001C2DF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C2DF5">
        <w:rPr>
          <w:rFonts w:ascii="Times New Roman" w:hAnsi="Times New Roman" w:cs="Times New Roman"/>
          <w:b/>
          <w:bCs/>
          <w:sz w:val="28"/>
          <w:szCs w:val="28"/>
        </w:rPr>
        <w:t>Pathways of Intergenerational Transmission of Depression: The Role of the Fast Track Intervention</w:t>
      </w:r>
    </w:p>
    <w:p w14:paraId="4639FBB1" w14:textId="77777777" w:rsidR="001C2DF5" w:rsidRDefault="001C2DF5" w:rsidP="007619F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1176DFA" w14:textId="49081C10" w:rsidR="007619F6" w:rsidRDefault="007619F6" w:rsidP="00884CB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7619F6">
        <w:rPr>
          <w:rFonts w:ascii="Times New Roman" w:hAnsi="Times New Roman" w:cs="Times New Roman"/>
          <w:b/>
          <w:bCs/>
          <w:sz w:val="28"/>
          <w:szCs w:val="28"/>
          <w:lang w:val="en-CA"/>
        </w:rPr>
        <w:t>Supplementary Materials</w:t>
      </w:r>
    </w:p>
    <w:p w14:paraId="1D8AF286" w14:textId="77777777" w:rsidR="009623E4" w:rsidRDefault="009623E4" w:rsidP="009623E4">
      <w:pPr>
        <w:spacing w:after="0" w:line="480" w:lineRule="auto"/>
        <w:rPr>
          <w:rFonts w:ascii="Times New Roman" w:hAnsi="Times New Roman" w:cs="Times New Roman"/>
          <w:b/>
        </w:rPr>
      </w:pPr>
    </w:p>
    <w:p w14:paraId="20FCE6BE" w14:textId="2B880DEC" w:rsidR="00884CB0" w:rsidRPr="009623E4" w:rsidRDefault="009623E4" w:rsidP="009623E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863EC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1</w:t>
      </w:r>
    </w:p>
    <w:p w14:paraId="49271CC3" w14:textId="77777777" w:rsidR="009623E4" w:rsidRPr="009623E4" w:rsidRDefault="009623E4" w:rsidP="009623E4">
      <w:pPr>
        <w:rPr>
          <w:rFonts w:ascii="Times New Roman" w:hAnsi="Times New Roman" w:cs="Times New Roman"/>
        </w:rPr>
      </w:pPr>
      <w:r w:rsidRPr="009623E4">
        <w:rPr>
          <w:rFonts w:ascii="Times New Roman" w:hAnsi="Times New Roman" w:cs="Times New Roman"/>
        </w:rPr>
        <w:t xml:space="preserve">Pre-Intervention &amp; Demographic Means for the G2 Parent Subsample, G2 Non-Parent Sample, G2 Intervention Parent Subsample and G2 Control Parent Subsample by Intervention Statu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931"/>
        <w:gridCol w:w="673"/>
        <w:gridCol w:w="931"/>
        <w:gridCol w:w="695"/>
        <w:gridCol w:w="833"/>
        <w:gridCol w:w="737"/>
        <w:gridCol w:w="833"/>
        <w:gridCol w:w="666"/>
      </w:tblGrid>
      <w:tr w:rsidR="009623E4" w:rsidRPr="004C7F08" w14:paraId="0D1A7A21" w14:textId="77777777" w:rsidTr="00B96623">
        <w:tc>
          <w:tcPr>
            <w:tcW w:w="3051" w:type="dxa"/>
            <w:tcBorders>
              <w:top w:val="single" w:sz="4" w:space="0" w:color="000000"/>
              <w:bottom w:val="single" w:sz="4" w:space="0" w:color="000000"/>
            </w:tcBorders>
          </w:tcPr>
          <w:p w14:paraId="7C873AA1" w14:textId="77777777" w:rsidR="009623E4" w:rsidRPr="005E5E57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AE131DD" w14:textId="77777777" w:rsidR="009623E4" w:rsidRPr="004C7F08" w:rsidRDefault="009623E4" w:rsidP="00356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Original Sample</w:t>
            </w:r>
          </w:p>
        </w:tc>
        <w:tc>
          <w:tcPr>
            <w:tcW w:w="306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C42E365" w14:textId="77777777" w:rsidR="009623E4" w:rsidRPr="004C7F08" w:rsidRDefault="009623E4" w:rsidP="00356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Age 34 Parent Sample</w:t>
            </w:r>
          </w:p>
        </w:tc>
      </w:tr>
      <w:tr w:rsidR="009623E4" w:rsidRPr="004C7F08" w14:paraId="6AF3A111" w14:textId="77777777" w:rsidTr="00B96623">
        <w:tc>
          <w:tcPr>
            <w:tcW w:w="3051" w:type="dxa"/>
            <w:tcBorders>
              <w:top w:val="single" w:sz="4" w:space="0" w:color="000000"/>
            </w:tcBorders>
          </w:tcPr>
          <w:p w14:paraId="4BCBEEB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</w:tcBorders>
          </w:tcPr>
          <w:p w14:paraId="6991110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 xml:space="preserve">Participated in Age 34 Parent Sample </w:t>
            </w:r>
          </w:p>
          <w:p w14:paraId="7D474F19" w14:textId="5BC01033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E3A15" w:rsidRPr="004C7F08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</w:tcBorders>
          </w:tcPr>
          <w:p w14:paraId="33B2613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 xml:space="preserve">Did Not Participate in Age 34 Parent Sample </w:t>
            </w:r>
          </w:p>
          <w:p w14:paraId="5D47C9C0" w14:textId="723A696A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= 49</w:t>
            </w:r>
            <w:r w:rsidR="008E3A15" w:rsidRPr="004C7F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0" w:type="dxa"/>
            <w:gridSpan w:val="2"/>
            <w:tcBorders>
              <w:top w:val="single" w:sz="4" w:space="0" w:color="000000"/>
            </w:tcBorders>
          </w:tcPr>
          <w:p w14:paraId="2613BDF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G2 Intervention Parents</w:t>
            </w:r>
          </w:p>
          <w:p w14:paraId="5E6C7AAF" w14:textId="45EAEF22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A55172" w:rsidRPr="004C7F08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</w:tcBorders>
          </w:tcPr>
          <w:p w14:paraId="02AB7B5F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G2 Control Parents</w:t>
            </w:r>
          </w:p>
          <w:p w14:paraId="07A89F4A" w14:textId="60E4CD48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 w:rsidR="00A55172" w:rsidRPr="004C7F0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23E4" w:rsidRPr="004C7F08" w14:paraId="050EF068" w14:textId="77777777" w:rsidTr="00B96623">
        <w:tc>
          <w:tcPr>
            <w:tcW w:w="3051" w:type="dxa"/>
          </w:tcPr>
          <w:p w14:paraId="1F76E91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FD85BA4" w14:textId="77777777" w:rsidR="009623E4" w:rsidRPr="004C7F08" w:rsidRDefault="009623E4" w:rsidP="003560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or %</w:t>
            </w:r>
          </w:p>
        </w:tc>
        <w:tc>
          <w:tcPr>
            <w:tcW w:w="673" w:type="dxa"/>
          </w:tcPr>
          <w:p w14:paraId="1A405EF9" w14:textId="77777777" w:rsidR="009623E4" w:rsidRPr="004C7F08" w:rsidRDefault="009623E4" w:rsidP="003560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31" w:type="dxa"/>
          </w:tcPr>
          <w:p w14:paraId="3288395F" w14:textId="77777777" w:rsidR="009623E4" w:rsidRPr="004C7F08" w:rsidRDefault="009623E4" w:rsidP="003560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or %</w:t>
            </w:r>
          </w:p>
        </w:tc>
        <w:tc>
          <w:tcPr>
            <w:tcW w:w="695" w:type="dxa"/>
          </w:tcPr>
          <w:p w14:paraId="2F0DACDB" w14:textId="77777777" w:rsidR="009623E4" w:rsidRPr="004C7F08" w:rsidRDefault="009623E4" w:rsidP="003560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33" w:type="dxa"/>
          </w:tcPr>
          <w:p w14:paraId="3AAD2201" w14:textId="77777777" w:rsidR="009623E4" w:rsidRPr="004C7F08" w:rsidRDefault="009623E4" w:rsidP="003560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or %</w:t>
            </w:r>
          </w:p>
        </w:tc>
        <w:tc>
          <w:tcPr>
            <w:tcW w:w="737" w:type="dxa"/>
          </w:tcPr>
          <w:p w14:paraId="1EFE4F0A" w14:textId="77777777" w:rsidR="009623E4" w:rsidRPr="004C7F08" w:rsidRDefault="009623E4" w:rsidP="003560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33" w:type="dxa"/>
          </w:tcPr>
          <w:p w14:paraId="1D2B01D6" w14:textId="77777777" w:rsidR="009623E4" w:rsidRPr="004C7F08" w:rsidRDefault="009623E4" w:rsidP="003560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or %</w:t>
            </w:r>
          </w:p>
        </w:tc>
        <w:tc>
          <w:tcPr>
            <w:tcW w:w="666" w:type="dxa"/>
          </w:tcPr>
          <w:p w14:paraId="15F221FF" w14:textId="77777777" w:rsidR="009623E4" w:rsidRPr="004C7F08" w:rsidRDefault="009623E4" w:rsidP="003560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</w:tr>
      <w:tr w:rsidR="009623E4" w:rsidRPr="004C7F08" w14:paraId="38E6B616" w14:textId="77777777" w:rsidTr="00B96623">
        <w:tc>
          <w:tcPr>
            <w:tcW w:w="9350" w:type="dxa"/>
            <w:gridSpan w:val="9"/>
          </w:tcPr>
          <w:p w14:paraId="2929852C" w14:textId="77777777" w:rsidR="009623E4" w:rsidRPr="004C7F08" w:rsidRDefault="009623E4" w:rsidP="00356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Pre-Intervention Variables Measured in G1-G2 Family Before Start of Fast Track Intervention in 1991-1993</w:t>
            </w:r>
          </w:p>
        </w:tc>
      </w:tr>
      <w:tr w:rsidR="009623E4" w:rsidRPr="004C7F08" w14:paraId="6B0E6C6A" w14:textId="77777777" w:rsidTr="00B96623">
        <w:tc>
          <w:tcPr>
            <w:tcW w:w="3051" w:type="dxa"/>
          </w:tcPr>
          <w:p w14:paraId="1EBEA804" w14:textId="704905C3" w:rsidR="009623E4" w:rsidRPr="004C7F08" w:rsidRDefault="009623E4" w:rsidP="00962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Depression Score*</w:t>
            </w:r>
          </w:p>
        </w:tc>
        <w:tc>
          <w:tcPr>
            <w:tcW w:w="931" w:type="dxa"/>
          </w:tcPr>
          <w:p w14:paraId="1340512F" w14:textId="553F93E2" w:rsidR="009623E4" w:rsidRPr="004C7F08" w:rsidRDefault="009623E4" w:rsidP="00962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6.31</w:t>
            </w:r>
          </w:p>
        </w:tc>
        <w:tc>
          <w:tcPr>
            <w:tcW w:w="673" w:type="dxa"/>
          </w:tcPr>
          <w:p w14:paraId="2577469A" w14:textId="0319308E" w:rsidR="009623E4" w:rsidRPr="004C7F08" w:rsidRDefault="009623E4" w:rsidP="00962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931" w:type="dxa"/>
          </w:tcPr>
          <w:p w14:paraId="6BDC4335" w14:textId="786856D4" w:rsidR="009623E4" w:rsidRPr="004C7F08" w:rsidRDefault="009623E4" w:rsidP="00962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695" w:type="dxa"/>
          </w:tcPr>
          <w:p w14:paraId="7C0B2A1B" w14:textId="55D7F967" w:rsidR="009623E4" w:rsidRPr="004C7F08" w:rsidRDefault="009623E4" w:rsidP="00962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833" w:type="dxa"/>
          </w:tcPr>
          <w:p w14:paraId="535B568D" w14:textId="5987D4E2" w:rsidR="009623E4" w:rsidRPr="004C7F08" w:rsidRDefault="009623E4" w:rsidP="00962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6.54</w:t>
            </w:r>
          </w:p>
        </w:tc>
        <w:tc>
          <w:tcPr>
            <w:tcW w:w="737" w:type="dxa"/>
          </w:tcPr>
          <w:p w14:paraId="72144C17" w14:textId="4AFED497" w:rsidR="009623E4" w:rsidRPr="004C7F08" w:rsidRDefault="009623E4" w:rsidP="00962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833" w:type="dxa"/>
          </w:tcPr>
          <w:p w14:paraId="0FB80BA4" w14:textId="2D2E93AD" w:rsidR="009623E4" w:rsidRPr="004C7F08" w:rsidRDefault="009623E4" w:rsidP="00962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6.07</w:t>
            </w:r>
          </w:p>
        </w:tc>
        <w:tc>
          <w:tcPr>
            <w:tcW w:w="666" w:type="dxa"/>
          </w:tcPr>
          <w:p w14:paraId="22A33AAB" w14:textId="6EE4201F" w:rsidR="009623E4" w:rsidRPr="004C7F08" w:rsidRDefault="009623E4" w:rsidP="00962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</w:p>
        </w:tc>
      </w:tr>
      <w:tr w:rsidR="009623E4" w:rsidRPr="004C7F08" w14:paraId="618CBD2C" w14:textId="77777777" w:rsidTr="00B96623">
        <w:tc>
          <w:tcPr>
            <w:tcW w:w="3051" w:type="dxa"/>
          </w:tcPr>
          <w:p w14:paraId="1D53313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Hostile Attributions</w:t>
            </w:r>
          </w:p>
        </w:tc>
        <w:tc>
          <w:tcPr>
            <w:tcW w:w="931" w:type="dxa"/>
          </w:tcPr>
          <w:p w14:paraId="1B92E1A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673" w:type="dxa"/>
          </w:tcPr>
          <w:p w14:paraId="6CE73D4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31" w:type="dxa"/>
          </w:tcPr>
          <w:p w14:paraId="7E277BF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695" w:type="dxa"/>
          </w:tcPr>
          <w:p w14:paraId="4BCB165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833" w:type="dxa"/>
          </w:tcPr>
          <w:p w14:paraId="49249AD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737" w:type="dxa"/>
          </w:tcPr>
          <w:p w14:paraId="1C55DDE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833" w:type="dxa"/>
          </w:tcPr>
          <w:p w14:paraId="252F146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666" w:type="dxa"/>
          </w:tcPr>
          <w:p w14:paraId="1A2D93D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</w:tr>
      <w:tr w:rsidR="009623E4" w:rsidRPr="004C7F08" w14:paraId="6A070B80" w14:textId="77777777" w:rsidTr="00B96623">
        <w:tc>
          <w:tcPr>
            <w:tcW w:w="3051" w:type="dxa"/>
          </w:tcPr>
          <w:p w14:paraId="6F4231A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Aggressive Behavior Score</w:t>
            </w:r>
          </w:p>
        </w:tc>
        <w:tc>
          <w:tcPr>
            <w:tcW w:w="931" w:type="dxa"/>
          </w:tcPr>
          <w:p w14:paraId="59789AE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2.04</w:t>
            </w:r>
          </w:p>
        </w:tc>
        <w:tc>
          <w:tcPr>
            <w:tcW w:w="673" w:type="dxa"/>
          </w:tcPr>
          <w:p w14:paraId="02DA8C46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931" w:type="dxa"/>
          </w:tcPr>
          <w:p w14:paraId="1544077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2.61</w:t>
            </w:r>
          </w:p>
        </w:tc>
        <w:tc>
          <w:tcPr>
            <w:tcW w:w="695" w:type="dxa"/>
          </w:tcPr>
          <w:p w14:paraId="6DDE1B6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833" w:type="dxa"/>
          </w:tcPr>
          <w:p w14:paraId="7CCDDC0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2.37</w:t>
            </w:r>
          </w:p>
        </w:tc>
        <w:tc>
          <w:tcPr>
            <w:tcW w:w="737" w:type="dxa"/>
          </w:tcPr>
          <w:p w14:paraId="007E55B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833" w:type="dxa"/>
          </w:tcPr>
          <w:p w14:paraId="09AAA28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1.68</w:t>
            </w:r>
          </w:p>
        </w:tc>
        <w:tc>
          <w:tcPr>
            <w:tcW w:w="666" w:type="dxa"/>
          </w:tcPr>
          <w:p w14:paraId="722AABA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</w:tr>
      <w:tr w:rsidR="009623E4" w:rsidRPr="004C7F08" w14:paraId="1A07DE6C" w14:textId="77777777" w:rsidTr="00B96623">
        <w:tc>
          <w:tcPr>
            <w:tcW w:w="3051" w:type="dxa"/>
          </w:tcPr>
          <w:p w14:paraId="2B51250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Appropriateness Score</w:t>
            </w:r>
          </w:p>
        </w:tc>
        <w:tc>
          <w:tcPr>
            <w:tcW w:w="931" w:type="dxa"/>
          </w:tcPr>
          <w:p w14:paraId="6305B31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673" w:type="dxa"/>
          </w:tcPr>
          <w:p w14:paraId="6CB357E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31" w:type="dxa"/>
          </w:tcPr>
          <w:p w14:paraId="373F689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695" w:type="dxa"/>
          </w:tcPr>
          <w:p w14:paraId="169C73D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3" w:type="dxa"/>
          </w:tcPr>
          <w:p w14:paraId="0B15238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737" w:type="dxa"/>
          </w:tcPr>
          <w:p w14:paraId="44FFACE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3" w:type="dxa"/>
          </w:tcPr>
          <w:p w14:paraId="1F991E1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666" w:type="dxa"/>
          </w:tcPr>
          <w:p w14:paraId="5024421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9623E4" w:rsidRPr="004C7F08" w14:paraId="3B8D01EA" w14:textId="77777777" w:rsidTr="00B96623">
        <w:tc>
          <w:tcPr>
            <w:tcW w:w="3051" w:type="dxa"/>
          </w:tcPr>
          <w:p w14:paraId="3AEC90F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Family Satisfaction</w:t>
            </w:r>
          </w:p>
        </w:tc>
        <w:tc>
          <w:tcPr>
            <w:tcW w:w="931" w:type="dxa"/>
          </w:tcPr>
          <w:p w14:paraId="2081B19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673" w:type="dxa"/>
          </w:tcPr>
          <w:p w14:paraId="2A85C1BF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31" w:type="dxa"/>
          </w:tcPr>
          <w:p w14:paraId="68668D7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695" w:type="dxa"/>
          </w:tcPr>
          <w:p w14:paraId="414DAFE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3" w:type="dxa"/>
          </w:tcPr>
          <w:p w14:paraId="5C60ED3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737" w:type="dxa"/>
          </w:tcPr>
          <w:p w14:paraId="0D78D30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3" w:type="dxa"/>
          </w:tcPr>
          <w:p w14:paraId="6F43DBE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66" w:type="dxa"/>
          </w:tcPr>
          <w:p w14:paraId="19570CA6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9623E4" w:rsidRPr="004C7F08" w14:paraId="76569F5A" w14:textId="77777777" w:rsidTr="00B96623">
        <w:tc>
          <w:tcPr>
            <w:tcW w:w="3051" w:type="dxa"/>
          </w:tcPr>
          <w:p w14:paraId="2B8F3E0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Friendship Satisfaction</w:t>
            </w:r>
          </w:p>
        </w:tc>
        <w:tc>
          <w:tcPr>
            <w:tcW w:w="931" w:type="dxa"/>
          </w:tcPr>
          <w:p w14:paraId="314B927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673" w:type="dxa"/>
          </w:tcPr>
          <w:p w14:paraId="3B3DFB9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31" w:type="dxa"/>
          </w:tcPr>
          <w:p w14:paraId="53E92046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695" w:type="dxa"/>
          </w:tcPr>
          <w:p w14:paraId="3188108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3" w:type="dxa"/>
          </w:tcPr>
          <w:p w14:paraId="4BEE9828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8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</w:tcPr>
          <w:p w14:paraId="1B50083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3" w:type="dxa"/>
          </w:tcPr>
          <w:p w14:paraId="68578C47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6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6" w:type="dxa"/>
          </w:tcPr>
          <w:p w14:paraId="01AD746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9623E4" w:rsidRPr="004C7F08" w14:paraId="0F4FAF2B" w14:textId="77777777" w:rsidTr="00B96623">
        <w:tc>
          <w:tcPr>
            <w:tcW w:w="3051" w:type="dxa"/>
          </w:tcPr>
          <w:p w14:paraId="742C320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Physical Punishment Mean Score</w:t>
            </w:r>
          </w:p>
        </w:tc>
        <w:tc>
          <w:tcPr>
            <w:tcW w:w="931" w:type="dxa"/>
          </w:tcPr>
          <w:p w14:paraId="5E887B1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73" w:type="dxa"/>
          </w:tcPr>
          <w:p w14:paraId="34E6993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31" w:type="dxa"/>
          </w:tcPr>
          <w:p w14:paraId="0D8FA7FF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95" w:type="dxa"/>
          </w:tcPr>
          <w:p w14:paraId="5B2CA82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33" w:type="dxa"/>
          </w:tcPr>
          <w:p w14:paraId="5B3B6A5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37" w:type="dxa"/>
          </w:tcPr>
          <w:p w14:paraId="116C19E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33" w:type="dxa"/>
          </w:tcPr>
          <w:p w14:paraId="7B2960A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6" w:type="dxa"/>
          </w:tcPr>
          <w:p w14:paraId="7D6E661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9623E4" w:rsidRPr="004C7F08" w14:paraId="126DA828" w14:textId="77777777" w:rsidTr="00B96623">
        <w:tc>
          <w:tcPr>
            <w:tcW w:w="3051" w:type="dxa"/>
          </w:tcPr>
          <w:p w14:paraId="7EFFAF4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Kindergarten Stress Scale</w:t>
            </w:r>
          </w:p>
        </w:tc>
        <w:tc>
          <w:tcPr>
            <w:tcW w:w="931" w:type="dxa"/>
          </w:tcPr>
          <w:p w14:paraId="31F3380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673" w:type="dxa"/>
          </w:tcPr>
          <w:p w14:paraId="5AB8BE67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931" w:type="dxa"/>
          </w:tcPr>
          <w:p w14:paraId="7C6D642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695" w:type="dxa"/>
          </w:tcPr>
          <w:p w14:paraId="0BA8649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33" w:type="dxa"/>
          </w:tcPr>
          <w:p w14:paraId="5626E94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737" w:type="dxa"/>
          </w:tcPr>
          <w:p w14:paraId="2DCFA05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833" w:type="dxa"/>
          </w:tcPr>
          <w:p w14:paraId="1146B36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666" w:type="dxa"/>
          </w:tcPr>
          <w:p w14:paraId="605E083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</w:tr>
      <w:tr w:rsidR="009623E4" w:rsidRPr="004C7F08" w14:paraId="2F98C4C9" w14:textId="77777777" w:rsidTr="00B96623">
        <w:tc>
          <w:tcPr>
            <w:tcW w:w="3051" w:type="dxa"/>
          </w:tcPr>
          <w:p w14:paraId="13D8C446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Verbal Punishment Mean Score</w:t>
            </w:r>
          </w:p>
        </w:tc>
        <w:tc>
          <w:tcPr>
            <w:tcW w:w="931" w:type="dxa"/>
          </w:tcPr>
          <w:p w14:paraId="7DEE7EA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73" w:type="dxa"/>
          </w:tcPr>
          <w:p w14:paraId="417EBD77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31" w:type="dxa"/>
          </w:tcPr>
          <w:p w14:paraId="3637596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95" w:type="dxa"/>
          </w:tcPr>
          <w:p w14:paraId="046E39E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33" w:type="dxa"/>
          </w:tcPr>
          <w:p w14:paraId="13AF6F0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37" w:type="dxa"/>
          </w:tcPr>
          <w:p w14:paraId="4C43A79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33" w:type="dxa"/>
          </w:tcPr>
          <w:p w14:paraId="5A81980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66" w:type="dxa"/>
          </w:tcPr>
          <w:p w14:paraId="38B269F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623E4" w:rsidRPr="004C7F08" w14:paraId="7C4E6ED7" w14:textId="77777777" w:rsidTr="00B96623">
        <w:tc>
          <w:tcPr>
            <w:tcW w:w="3051" w:type="dxa"/>
          </w:tcPr>
          <w:p w14:paraId="12C21D8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Socioeconomic Status</w:t>
            </w:r>
          </w:p>
        </w:tc>
        <w:tc>
          <w:tcPr>
            <w:tcW w:w="931" w:type="dxa"/>
          </w:tcPr>
          <w:p w14:paraId="3BF2801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4.09</w:t>
            </w:r>
          </w:p>
        </w:tc>
        <w:tc>
          <w:tcPr>
            <w:tcW w:w="673" w:type="dxa"/>
          </w:tcPr>
          <w:p w14:paraId="6129660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931" w:type="dxa"/>
          </w:tcPr>
          <w:p w14:paraId="0C3BC25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4.61</w:t>
            </w:r>
          </w:p>
        </w:tc>
        <w:tc>
          <w:tcPr>
            <w:tcW w:w="695" w:type="dxa"/>
          </w:tcPr>
          <w:p w14:paraId="6B9AFBA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833" w:type="dxa"/>
          </w:tcPr>
          <w:p w14:paraId="33B578D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4.33</w:t>
            </w:r>
          </w:p>
        </w:tc>
        <w:tc>
          <w:tcPr>
            <w:tcW w:w="737" w:type="dxa"/>
          </w:tcPr>
          <w:p w14:paraId="53EA4A2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833" w:type="dxa"/>
          </w:tcPr>
          <w:p w14:paraId="5E2B2616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3.84</w:t>
            </w:r>
          </w:p>
        </w:tc>
        <w:tc>
          <w:tcPr>
            <w:tcW w:w="666" w:type="dxa"/>
          </w:tcPr>
          <w:p w14:paraId="3861001F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</w:tr>
      <w:tr w:rsidR="009623E4" w:rsidRPr="004C7F08" w14:paraId="46C18DF7" w14:textId="77777777" w:rsidTr="00B96623">
        <w:tc>
          <w:tcPr>
            <w:tcW w:w="3051" w:type="dxa"/>
          </w:tcPr>
          <w:p w14:paraId="67FF162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Oppositional Aggressive Score</w:t>
            </w:r>
          </w:p>
        </w:tc>
        <w:tc>
          <w:tcPr>
            <w:tcW w:w="931" w:type="dxa"/>
          </w:tcPr>
          <w:p w14:paraId="4002C817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73" w:type="dxa"/>
          </w:tcPr>
          <w:p w14:paraId="45C2EAF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31" w:type="dxa"/>
          </w:tcPr>
          <w:p w14:paraId="61BD63B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95" w:type="dxa"/>
          </w:tcPr>
          <w:p w14:paraId="39A8519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33" w:type="dxa"/>
          </w:tcPr>
          <w:p w14:paraId="094E87A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37" w:type="dxa"/>
          </w:tcPr>
          <w:p w14:paraId="24B64F2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33" w:type="dxa"/>
          </w:tcPr>
          <w:p w14:paraId="010699C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66" w:type="dxa"/>
          </w:tcPr>
          <w:p w14:paraId="75472E2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623E4" w:rsidRPr="004C7F08" w14:paraId="759A25E3" w14:textId="77777777" w:rsidTr="00B96623">
        <w:tc>
          <w:tcPr>
            <w:tcW w:w="3051" w:type="dxa"/>
          </w:tcPr>
          <w:p w14:paraId="0A702A3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Warm, Harsh, and Appropriate Discipline Mean</w:t>
            </w:r>
          </w:p>
        </w:tc>
        <w:tc>
          <w:tcPr>
            <w:tcW w:w="931" w:type="dxa"/>
          </w:tcPr>
          <w:p w14:paraId="0C0FCED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73" w:type="dxa"/>
          </w:tcPr>
          <w:p w14:paraId="557E6ED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31" w:type="dxa"/>
          </w:tcPr>
          <w:p w14:paraId="6E6FD19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95" w:type="dxa"/>
          </w:tcPr>
          <w:p w14:paraId="52C7E49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33" w:type="dxa"/>
          </w:tcPr>
          <w:p w14:paraId="59988BB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37" w:type="dxa"/>
          </w:tcPr>
          <w:p w14:paraId="4C3564D7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3" w:type="dxa"/>
          </w:tcPr>
          <w:p w14:paraId="376A792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66" w:type="dxa"/>
          </w:tcPr>
          <w:p w14:paraId="0AB5A57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623E4" w:rsidRPr="004C7F08" w14:paraId="1F8BF756" w14:textId="77777777" w:rsidTr="00B96623">
        <w:tc>
          <w:tcPr>
            <w:tcW w:w="3051" w:type="dxa"/>
          </w:tcPr>
          <w:p w14:paraId="35AC7D3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Social Competence Total Score</w:t>
            </w:r>
          </w:p>
        </w:tc>
        <w:tc>
          <w:tcPr>
            <w:tcW w:w="931" w:type="dxa"/>
          </w:tcPr>
          <w:p w14:paraId="354D45BB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9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3" w:type="dxa"/>
          </w:tcPr>
          <w:p w14:paraId="7078F617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31" w:type="dxa"/>
          </w:tcPr>
          <w:p w14:paraId="6B85C46B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1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5" w:type="dxa"/>
          </w:tcPr>
          <w:p w14:paraId="05CD24A7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3" w:type="dxa"/>
          </w:tcPr>
          <w:p w14:paraId="2A03BDD0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</w:tcPr>
          <w:p w14:paraId="6C958F4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3" w:type="dxa"/>
          </w:tcPr>
          <w:p w14:paraId="40A78CC3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3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6" w:type="dxa"/>
          </w:tcPr>
          <w:p w14:paraId="76CFDE3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623E4" w:rsidRPr="004C7F08" w14:paraId="042DE498" w14:textId="77777777" w:rsidTr="00B96623">
        <w:tc>
          <w:tcPr>
            <w:tcW w:w="3051" w:type="dxa"/>
          </w:tcPr>
          <w:p w14:paraId="579C698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Letter and Word Identification Score</w:t>
            </w:r>
          </w:p>
        </w:tc>
        <w:tc>
          <w:tcPr>
            <w:tcW w:w="931" w:type="dxa"/>
          </w:tcPr>
          <w:p w14:paraId="2689E86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673" w:type="dxa"/>
          </w:tcPr>
          <w:p w14:paraId="13A5179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931" w:type="dxa"/>
          </w:tcPr>
          <w:p w14:paraId="3F8634A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2.75</w:t>
            </w:r>
          </w:p>
        </w:tc>
        <w:tc>
          <w:tcPr>
            <w:tcW w:w="695" w:type="dxa"/>
          </w:tcPr>
          <w:p w14:paraId="1A9F954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833" w:type="dxa"/>
          </w:tcPr>
          <w:p w14:paraId="772DD89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2.75</w:t>
            </w:r>
          </w:p>
        </w:tc>
        <w:tc>
          <w:tcPr>
            <w:tcW w:w="737" w:type="dxa"/>
          </w:tcPr>
          <w:p w14:paraId="34DB345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833" w:type="dxa"/>
          </w:tcPr>
          <w:p w14:paraId="5873771F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666" w:type="dxa"/>
          </w:tcPr>
          <w:p w14:paraId="60ADBCB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</w:tr>
      <w:tr w:rsidR="009623E4" w:rsidRPr="004C7F08" w14:paraId="17221E9E" w14:textId="77777777" w:rsidTr="00B96623">
        <w:tc>
          <w:tcPr>
            <w:tcW w:w="3051" w:type="dxa"/>
          </w:tcPr>
          <w:p w14:paraId="6FA7577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Number Correct on Emotion Recognition Questionnaire</w:t>
            </w:r>
          </w:p>
        </w:tc>
        <w:tc>
          <w:tcPr>
            <w:tcW w:w="931" w:type="dxa"/>
          </w:tcPr>
          <w:p w14:paraId="01D3253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0.70</w:t>
            </w:r>
          </w:p>
        </w:tc>
        <w:tc>
          <w:tcPr>
            <w:tcW w:w="673" w:type="dxa"/>
          </w:tcPr>
          <w:p w14:paraId="1C4725E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931" w:type="dxa"/>
          </w:tcPr>
          <w:p w14:paraId="70865CA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695" w:type="dxa"/>
          </w:tcPr>
          <w:p w14:paraId="6D9E1B1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33" w:type="dxa"/>
          </w:tcPr>
          <w:p w14:paraId="6581E45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737" w:type="dxa"/>
          </w:tcPr>
          <w:p w14:paraId="4321FD9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33" w:type="dxa"/>
          </w:tcPr>
          <w:p w14:paraId="0A09E90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666" w:type="dxa"/>
          </w:tcPr>
          <w:p w14:paraId="393DE90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</w:tr>
      <w:tr w:rsidR="009623E4" w:rsidRPr="004C7F08" w14:paraId="544C16FD" w14:textId="77777777" w:rsidTr="00B96623">
        <w:tc>
          <w:tcPr>
            <w:tcW w:w="3051" w:type="dxa"/>
          </w:tcPr>
          <w:p w14:paraId="12FD6227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</w:p>
        </w:tc>
        <w:tc>
          <w:tcPr>
            <w:tcW w:w="931" w:type="dxa"/>
          </w:tcPr>
          <w:p w14:paraId="1DAB21F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673" w:type="dxa"/>
          </w:tcPr>
          <w:p w14:paraId="494322F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31" w:type="dxa"/>
          </w:tcPr>
          <w:p w14:paraId="2FA0A7C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695" w:type="dxa"/>
          </w:tcPr>
          <w:p w14:paraId="415185E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3" w:type="dxa"/>
          </w:tcPr>
          <w:p w14:paraId="6F8A345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737" w:type="dxa"/>
          </w:tcPr>
          <w:p w14:paraId="24062C5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3" w:type="dxa"/>
          </w:tcPr>
          <w:p w14:paraId="1BDFFDD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666" w:type="dxa"/>
          </w:tcPr>
          <w:p w14:paraId="7B1AF59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623E4" w:rsidRPr="004C7F08" w14:paraId="16055870" w14:textId="77777777" w:rsidTr="00B96623">
        <w:tc>
          <w:tcPr>
            <w:tcW w:w="3051" w:type="dxa"/>
          </w:tcPr>
          <w:p w14:paraId="061ADB3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 xml:space="preserve">Mean % of Competent Responses to Social </w:t>
            </w:r>
            <w:proofErr w:type="gramStart"/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  <w:proofErr w:type="gramEnd"/>
            <w:r w:rsidRPr="004C7F08">
              <w:rPr>
                <w:rFonts w:ascii="Times New Roman" w:hAnsi="Times New Roman" w:cs="Times New Roman"/>
                <w:sz w:val="20"/>
                <w:szCs w:val="20"/>
              </w:rPr>
              <w:t xml:space="preserve"> Scale</w:t>
            </w:r>
          </w:p>
        </w:tc>
        <w:tc>
          <w:tcPr>
            <w:tcW w:w="931" w:type="dxa"/>
          </w:tcPr>
          <w:p w14:paraId="4F59087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673" w:type="dxa"/>
          </w:tcPr>
          <w:p w14:paraId="25A60F7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31" w:type="dxa"/>
          </w:tcPr>
          <w:p w14:paraId="6EAB894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95" w:type="dxa"/>
          </w:tcPr>
          <w:p w14:paraId="45BEC5E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833" w:type="dxa"/>
          </w:tcPr>
          <w:p w14:paraId="42BB300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737" w:type="dxa"/>
          </w:tcPr>
          <w:p w14:paraId="222E086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833" w:type="dxa"/>
          </w:tcPr>
          <w:p w14:paraId="5B0465E6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666" w:type="dxa"/>
          </w:tcPr>
          <w:p w14:paraId="52C621A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</w:tr>
      <w:tr w:rsidR="009623E4" w:rsidRPr="004C7F08" w14:paraId="7544103F" w14:textId="77777777" w:rsidTr="00B96623">
        <w:tc>
          <w:tcPr>
            <w:tcW w:w="3051" w:type="dxa"/>
          </w:tcPr>
          <w:p w14:paraId="661E7B9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Neighborhood Questionnaire Total Score</w:t>
            </w:r>
          </w:p>
        </w:tc>
        <w:tc>
          <w:tcPr>
            <w:tcW w:w="931" w:type="dxa"/>
          </w:tcPr>
          <w:p w14:paraId="3A77D42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73" w:type="dxa"/>
          </w:tcPr>
          <w:p w14:paraId="2211B707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31" w:type="dxa"/>
          </w:tcPr>
          <w:p w14:paraId="1CA7547F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95" w:type="dxa"/>
          </w:tcPr>
          <w:p w14:paraId="5A61548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3" w:type="dxa"/>
          </w:tcPr>
          <w:p w14:paraId="62F437A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37" w:type="dxa"/>
          </w:tcPr>
          <w:p w14:paraId="4E06CFA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3" w:type="dxa"/>
          </w:tcPr>
          <w:p w14:paraId="76588A3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66" w:type="dxa"/>
          </w:tcPr>
          <w:p w14:paraId="3DBC20D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623E4" w:rsidRPr="004C7F08" w14:paraId="155BACE2" w14:textId="77777777" w:rsidTr="00B96623">
        <w:tc>
          <w:tcPr>
            <w:tcW w:w="3051" w:type="dxa"/>
          </w:tcPr>
          <w:p w14:paraId="4F3039A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Average Standard Wechsler Intelligence Scale for Children Score</w:t>
            </w:r>
          </w:p>
        </w:tc>
        <w:tc>
          <w:tcPr>
            <w:tcW w:w="931" w:type="dxa"/>
          </w:tcPr>
          <w:p w14:paraId="08214DD6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4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3" w:type="dxa"/>
          </w:tcPr>
          <w:p w14:paraId="00B3AFC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1" w:type="dxa"/>
          </w:tcPr>
          <w:p w14:paraId="086A74FB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5" w:type="dxa"/>
          </w:tcPr>
          <w:p w14:paraId="771669F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3" w:type="dxa"/>
          </w:tcPr>
          <w:p w14:paraId="31EB471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37" w:type="dxa"/>
          </w:tcPr>
          <w:p w14:paraId="2A12005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3" w:type="dxa"/>
          </w:tcPr>
          <w:p w14:paraId="0FA2CC3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666" w:type="dxa"/>
          </w:tcPr>
          <w:p w14:paraId="7380201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623E4" w:rsidRPr="004C7F08" w14:paraId="7E5EAE85" w14:textId="77777777" w:rsidTr="00B96623">
        <w:tc>
          <w:tcPr>
            <w:tcW w:w="3051" w:type="dxa"/>
          </w:tcPr>
          <w:p w14:paraId="7904191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Externalizing Behavior Risk Standardized Score</w:t>
            </w:r>
          </w:p>
        </w:tc>
        <w:tc>
          <w:tcPr>
            <w:tcW w:w="931" w:type="dxa"/>
          </w:tcPr>
          <w:p w14:paraId="2D446486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3" w:type="dxa"/>
          </w:tcPr>
          <w:p w14:paraId="33D12D3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31" w:type="dxa"/>
          </w:tcPr>
          <w:p w14:paraId="7AC15EB7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5" w:type="dxa"/>
          </w:tcPr>
          <w:p w14:paraId="675B7F5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3" w:type="dxa"/>
          </w:tcPr>
          <w:p w14:paraId="3C3176B0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</w:tcPr>
          <w:p w14:paraId="50A3135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33" w:type="dxa"/>
          </w:tcPr>
          <w:p w14:paraId="1B2A6699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6" w:type="dxa"/>
          </w:tcPr>
          <w:p w14:paraId="44AEBB9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9623E4" w:rsidRPr="004C7F08" w14:paraId="4A7FB0C1" w14:textId="77777777" w:rsidTr="00B96623">
        <w:tc>
          <w:tcPr>
            <w:tcW w:w="9350" w:type="dxa"/>
            <w:gridSpan w:val="9"/>
          </w:tcPr>
          <w:p w14:paraId="115A2665" w14:textId="77777777" w:rsidR="009623E4" w:rsidRPr="004C7F08" w:rsidRDefault="009623E4" w:rsidP="00356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Demographic Variables</w:t>
            </w:r>
          </w:p>
        </w:tc>
      </w:tr>
      <w:tr w:rsidR="009623E4" w:rsidRPr="004C7F08" w14:paraId="6873FBDA" w14:textId="77777777" w:rsidTr="00B96623">
        <w:tc>
          <w:tcPr>
            <w:tcW w:w="3051" w:type="dxa"/>
          </w:tcPr>
          <w:p w14:paraId="1FACC19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Black</w:t>
            </w:r>
          </w:p>
        </w:tc>
        <w:tc>
          <w:tcPr>
            <w:tcW w:w="931" w:type="dxa"/>
          </w:tcPr>
          <w:p w14:paraId="418AAF4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73" w:type="dxa"/>
          </w:tcPr>
          <w:p w14:paraId="0072AA8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A03F8C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695" w:type="dxa"/>
          </w:tcPr>
          <w:p w14:paraId="156C6D1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BA225D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737" w:type="dxa"/>
          </w:tcPr>
          <w:p w14:paraId="1693313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7D462D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666" w:type="dxa"/>
          </w:tcPr>
          <w:p w14:paraId="19E1047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3E4" w:rsidRPr="004C7F08" w14:paraId="4362E705" w14:textId="77777777" w:rsidTr="00B96623">
        <w:tc>
          <w:tcPr>
            <w:tcW w:w="3051" w:type="dxa"/>
          </w:tcPr>
          <w:p w14:paraId="4491B8C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Member of Cohort 1</w:t>
            </w:r>
          </w:p>
        </w:tc>
        <w:tc>
          <w:tcPr>
            <w:tcW w:w="931" w:type="dxa"/>
          </w:tcPr>
          <w:p w14:paraId="2569A6C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6.75%</w:t>
            </w:r>
          </w:p>
        </w:tc>
        <w:tc>
          <w:tcPr>
            <w:tcW w:w="673" w:type="dxa"/>
          </w:tcPr>
          <w:p w14:paraId="61309C0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0DF848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3.20%</w:t>
            </w:r>
          </w:p>
        </w:tc>
        <w:tc>
          <w:tcPr>
            <w:tcW w:w="695" w:type="dxa"/>
          </w:tcPr>
          <w:p w14:paraId="39ECE94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50BEB47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6.41%</w:t>
            </w:r>
          </w:p>
        </w:tc>
        <w:tc>
          <w:tcPr>
            <w:tcW w:w="737" w:type="dxa"/>
          </w:tcPr>
          <w:p w14:paraId="3F1D36D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5ECE474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7.11%</w:t>
            </w:r>
          </w:p>
        </w:tc>
        <w:tc>
          <w:tcPr>
            <w:tcW w:w="666" w:type="dxa"/>
          </w:tcPr>
          <w:p w14:paraId="2A92235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3E4" w:rsidRPr="004C7F08" w14:paraId="18634826" w14:textId="77777777" w:rsidTr="00B96623">
        <w:tc>
          <w:tcPr>
            <w:tcW w:w="3051" w:type="dxa"/>
          </w:tcPr>
          <w:p w14:paraId="444594E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Member of Cohort 2</w:t>
            </w:r>
          </w:p>
        </w:tc>
        <w:tc>
          <w:tcPr>
            <w:tcW w:w="931" w:type="dxa"/>
          </w:tcPr>
          <w:p w14:paraId="3C6EB6A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5.50%</w:t>
            </w:r>
          </w:p>
        </w:tc>
        <w:tc>
          <w:tcPr>
            <w:tcW w:w="673" w:type="dxa"/>
          </w:tcPr>
          <w:p w14:paraId="7E617F0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7D540EE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6.46%</w:t>
            </w:r>
          </w:p>
        </w:tc>
        <w:tc>
          <w:tcPr>
            <w:tcW w:w="695" w:type="dxa"/>
          </w:tcPr>
          <w:p w14:paraId="1CCBC30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5004BB2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6.41%</w:t>
            </w:r>
          </w:p>
        </w:tc>
        <w:tc>
          <w:tcPr>
            <w:tcW w:w="737" w:type="dxa"/>
          </w:tcPr>
          <w:p w14:paraId="608DA7E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570359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4.54%</w:t>
            </w:r>
          </w:p>
        </w:tc>
        <w:tc>
          <w:tcPr>
            <w:tcW w:w="666" w:type="dxa"/>
          </w:tcPr>
          <w:p w14:paraId="2CC4E3C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3E4" w:rsidRPr="004C7F08" w14:paraId="387E74E9" w14:textId="77777777" w:rsidTr="00B96623">
        <w:tc>
          <w:tcPr>
            <w:tcW w:w="3051" w:type="dxa"/>
          </w:tcPr>
          <w:p w14:paraId="33D3A12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Member of Cohort 3</w:t>
            </w:r>
          </w:p>
        </w:tc>
        <w:tc>
          <w:tcPr>
            <w:tcW w:w="931" w:type="dxa"/>
          </w:tcPr>
          <w:p w14:paraId="58D9928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7.75%</w:t>
            </w:r>
          </w:p>
        </w:tc>
        <w:tc>
          <w:tcPr>
            <w:tcW w:w="673" w:type="dxa"/>
          </w:tcPr>
          <w:p w14:paraId="2DD83F6F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5C0643B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0.35%</w:t>
            </w:r>
          </w:p>
        </w:tc>
        <w:tc>
          <w:tcPr>
            <w:tcW w:w="695" w:type="dxa"/>
          </w:tcPr>
          <w:p w14:paraId="77618F4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4C1E2D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7.18%</w:t>
            </w:r>
          </w:p>
        </w:tc>
        <w:tc>
          <w:tcPr>
            <w:tcW w:w="737" w:type="dxa"/>
          </w:tcPr>
          <w:p w14:paraId="4D293D4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4220DCE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8.35%</w:t>
            </w:r>
          </w:p>
        </w:tc>
        <w:tc>
          <w:tcPr>
            <w:tcW w:w="666" w:type="dxa"/>
          </w:tcPr>
          <w:p w14:paraId="01C688E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3E4" w:rsidRPr="004C7F08" w14:paraId="49EA6A79" w14:textId="77777777" w:rsidTr="00B96623">
        <w:tc>
          <w:tcPr>
            <w:tcW w:w="3051" w:type="dxa"/>
          </w:tcPr>
          <w:p w14:paraId="6657DF9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Male</w:t>
            </w:r>
          </w:p>
        </w:tc>
        <w:tc>
          <w:tcPr>
            <w:tcW w:w="931" w:type="dxa"/>
          </w:tcPr>
          <w:p w14:paraId="5428B51C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.25%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3" w:type="dxa"/>
          </w:tcPr>
          <w:p w14:paraId="38B8E18B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7B15A54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.41%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5" w:type="dxa"/>
          </w:tcPr>
          <w:p w14:paraId="59E3114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71A6C37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61.65%</w:t>
            </w:r>
          </w:p>
        </w:tc>
        <w:tc>
          <w:tcPr>
            <w:tcW w:w="737" w:type="dxa"/>
          </w:tcPr>
          <w:p w14:paraId="4BB6664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F7D913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54.64%</w:t>
            </w:r>
          </w:p>
        </w:tc>
        <w:tc>
          <w:tcPr>
            <w:tcW w:w="666" w:type="dxa"/>
          </w:tcPr>
          <w:p w14:paraId="7F3907BA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3E4" w:rsidRPr="004C7F08" w14:paraId="2E6247DE" w14:textId="77777777" w:rsidTr="00B96623">
        <w:tc>
          <w:tcPr>
            <w:tcW w:w="3051" w:type="dxa"/>
          </w:tcPr>
          <w:p w14:paraId="4103803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From Durham, NC Site</w:t>
            </w:r>
          </w:p>
        </w:tc>
        <w:tc>
          <w:tcPr>
            <w:tcW w:w="931" w:type="dxa"/>
          </w:tcPr>
          <w:p w14:paraId="3E59C8A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7.25%</w:t>
            </w:r>
          </w:p>
        </w:tc>
        <w:tc>
          <w:tcPr>
            <w:tcW w:w="673" w:type="dxa"/>
          </w:tcPr>
          <w:p w14:paraId="15732A8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7E34171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2.40%</w:t>
            </w:r>
          </w:p>
        </w:tc>
        <w:tc>
          <w:tcPr>
            <w:tcW w:w="695" w:type="dxa"/>
          </w:tcPr>
          <w:p w14:paraId="2F66020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76997F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6.21%</w:t>
            </w:r>
          </w:p>
        </w:tc>
        <w:tc>
          <w:tcPr>
            <w:tcW w:w="737" w:type="dxa"/>
          </w:tcPr>
          <w:p w14:paraId="28F6F5FC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5477A9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8.35%</w:t>
            </w:r>
          </w:p>
        </w:tc>
        <w:tc>
          <w:tcPr>
            <w:tcW w:w="666" w:type="dxa"/>
          </w:tcPr>
          <w:p w14:paraId="42360B7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3E4" w:rsidRPr="004C7F08" w14:paraId="697189D7" w14:textId="77777777" w:rsidTr="00B96623">
        <w:tc>
          <w:tcPr>
            <w:tcW w:w="3051" w:type="dxa"/>
          </w:tcPr>
          <w:p w14:paraId="0B6BEA9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From Nashville, TN Site</w:t>
            </w:r>
          </w:p>
        </w:tc>
        <w:tc>
          <w:tcPr>
            <w:tcW w:w="931" w:type="dxa"/>
          </w:tcPr>
          <w:p w14:paraId="46145024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3.75%</w:t>
            </w:r>
          </w:p>
        </w:tc>
        <w:tc>
          <w:tcPr>
            <w:tcW w:w="673" w:type="dxa"/>
          </w:tcPr>
          <w:p w14:paraId="14535D6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5D32261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7.49%</w:t>
            </w:r>
          </w:p>
        </w:tc>
        <w:tc>
          <w:tcPr>
            <w:tcW w:w="695" w:type="dxa"/>
          </w:tcPr>
          <w:p w14:paraId="67EBD74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5DAED55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4.76%</w:t>
            </w:r>
          </w:p>
        </w:tc>
        <w:tc>
          <w:tcPr>
            <w:tcW w:w="737" w:type="dxa"/>
          </w:tcPr>
          <w:p w14:paraId="173AA7C6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40430982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2.68%</w:t>
            </w:r>
          </w:p>
        </w:tc>
        <w:tc>
          <w:tcPr>
            <w:tcW w:w="666" w:type="dxa"/>
          </w:tcPr>
          <w:p w14:paraId="66D08B01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3E4" w:rsidRPr="004C7F08" w14:paraId="228D45AF" w14:textId="77777777" w:rsidTr="00B96623">
        <w:tc>
          <w:tcPr>
            <w:tcW w:w="3051" w:type="dxa"/>
          </w:tcPr>
          <w:p w14:paraId="43C1ED3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From Penn State, PA Site</w:t>
            </w:r>
          </w:p>
        </w:tc>
        <w:tc>
          <w:tcPr>
            <w:tcW w:w="931" w:type="dxa"/>
          </w:tcPr>
          <w:p w14:paraId="01B58D2E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75%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3" w:type="dxa"/>
          </w:tcPr>
          <w:p w14:paraId="2CF5D469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6DE28A8C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59%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5" w:type="dxa"/>
          </w:tcPr>
          <w:p w14:paraId="26EA1BDD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E3BC2A0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7.18%</w:t>
            </w:r>
          </w:p>
        </w:tc>
        <w:tc>
          <w:tcPr>
            <w:tcW w:w="737" w:type="dxa"/>
          </w:tcPr>
          <w:p w14:paraId="55A6700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6D25B38E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32.47%</w:t>
            </w:r>
          </w:p>
        </w:tc>
        <w:tc>
          <w:tcPr>
            <w:tcW w:w="666" w:type="dxa"/>
          </w:tcPr>
          <w:p w14:paraId="5A66530F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3E4" w:rsidRPr="005E5E57" w14:paraId="38463FD6" w14:textId="77777777" w:rsidTr="00B96623">
        <w:tc>
          <w:tcPr>
            <w:tcW w:w="3051" w:type="dxa"/>
            <w:tcBorders>
              <w:bottom w:val="single" w:sz="4" w:space="0" w:color="000000"/>
            </w:tcBorders>
          </w:tcPr>
          <w:p w14:paraId="20B71F3F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% From Seattle, WA Sit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 w14:paraId="2C36711B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25%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 w14:paraId="3F9DDBA5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 w14:paraId="260023AE" w14:textId="77777777" w:rsidR="009623E4" w:rsidRPr="004C7F08" w:rsidRDefault="009623E4" w:rsidP="00356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51%</w:t>
            </w:r>
            <w:r w:rsidRPr="004C7F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6E65A2C6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 w14:paraId="4C227A98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21.84%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 w14:paraId="61C5EC03" w14:textId="77777777" w:rsidR="009623E4" w:rsidRPr="004C7F08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 w14:paraId="00FC2448" w14:textId="77777777" w:rsidR="009623E4" w:rsidRPr="005E5E57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F08">
              <w:rPr>
                <w:rFonts w:ascii="Times New Roman" w:hAnsi="Times New Roman" w:cs="Times New Roman"/>
                <w:sz w:val="20"/>
                <w:szCs w:val="20"/>
              </w:rPr>
              <w:t>16.49%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 w14:paraId="640894ED" w14:textId="77777777" w:rsidR="009623E4" w:rsidRPr="005E5E57" w:rsidRDefault="009623E4" w:rsidP="00356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0BBDB8" w14:textId="1F24A8E3" w:rsidR="009623E4" w:rsidRPr="00E04126" w:rsidRDefault="009623E4" w:rsidP="009623E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F1EC8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E04126">
        <w:rPr>
          <w:rFonts w:ascii="Times New Roman" w:hAnsi="Times New Roman" w:cs="Times New Roman"/>
          <w:sz w:val="20"/>
          <w:szCs w:val="20"/>
        </w:rPr>
        <w:t xml:space="preserve">a </w:t>
      </w:r>
      <w:r w:rsidRPr="00E04126">
        <w:rPr>
          <w:rFonts w:ascii="Times New Roman" w:hAnsi="Times New Roman" w:cs="Times New Roman"/>
          <w:sz w:val="20"/>
          <w:szCs w:val="20"/>
        </w:rPr>
        <w:t>Data represent significant difference (</w:t>
      </w:r>
      <w:r w:rsidRPr="001C2DF5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E04126">
        <w:rPr>
          <w:rFonts w:ascii="Times New Roman" w:hAnsi="Times New Roman" w:cs="Times New Roman"/>
          <w:sz w:val="20"/>
          <w:szCs w:val="20"/>
        </w:rPr>
        <w:t xml:space="preserve">&lt; .05) between G2s who participated in age 34 parent sample and G2s who did not participate in age 34 parent sample. </w:t>
      </w:r>
    </w:p>
    <w:p w14:paraId="2F7A38E7" w14:textId="711A1DC0" w:rsidR="009623E4" w:rsidRPr="00E04126" w:rsidRDefault="00E04126" w:rsidP="009623E4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 </w:t>
      </w:r>
      <w:r w:rsidR="009623E4" w:rsidRPr="00E04126">
        <w:rPr>
          <w:rFonts w:ascii="Times New Roman" w:hAnsi="Times New Roman" w:cs="Times New Roman"/>
          <w:sz w:val="20"/>
          <w:szCs w:val="20"/>
        </w:rPr>
        <w:t>Data represent significant difference (</w:t>
      </w:r>
      <w:r w:rsidR="009623E4" w:rsidRPr="001C2DF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623E4" w:rsidRPr="00E04126">
        <w:rPr>
          <w:rFonts w:ascii="Times New Roman" w:hAnsi="Times New Roman" w:cs="Times New Roman"/>
          <w:sz w:val="20"/>
          <w:szCs w:val="20"/>
        </w:rPr>
        <w:t xml:space="preserve"> &lt; .05) between G2 intervention parents and G2 control parents. </w:t>
      </w:r>
    </w:p>
    <w:p w14:paraId="43416E44" w14:textId="5FE51DA5" w:rsidR="009623E4" w:rsidRPr="007619F6" w:rsidRDefault="009623E4" w:rsidP="009623E4">
      <w:pPr>
        <w:rPr>
          <w:rFonts w:ascii="Times New Roman" w:hAnsi="Times New Roman" w:cs="Times New Roman"/>
          <w:sz w:val="20"/>
          <w:szCs w:val="20"/>
        </w:rPr>
      </w:pPr>
      <w:r w:rsidRPr="00E04126">
        <w:rPr>
          <w:rFonts w:ascii="Times New Roman" w:hAnsi="Times New Roman" w:cs="Times New Roman"/>
          <w:sz w:val="20"/>
          <w:szCs w:val="20"/>
        </w:rPr>
        <w:t>*</w:t>
      </w:r>
      <w:r w:rsidR="00E0412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E04126">
        <w:rPr>
          <w:rFonts w:ascii="Times New Roman" w:hAnsi="Times New Roman" w:cs="Times New Roman"/>
          <w:sz w:val="20"/>
          <w:szCs w:val="20"/>
        </w:rPr>
        <w:t>represents</w:t>
      </w:r>
      <w:proofErr w:type="gramEnd"/>
      <w:r w:rsidR="00E04126">
        <w:rPr>
          <w:rFonts w:ascii="Times New Roman" w:hAnsi="Times New Roman" w:cs="Times New Roman"/>
          <w:sz w:val="20"/>
          <w:szCs w:val="20"/>
        </w:rPr>
        <w:t xml:space="preserve"> that p</w:t>
      </w:r>
      <w:r>
        <w:rPr>
          <w:rFonts w:ascii="Times New Roman" w:hAnsi="Times New Roman" w:cs="Times New Roman"/>
          <w:sz w:val="20"/>
          <w:szCs w:val="20"/>
        </w:rPr>
        <w:t>arental depression is one of the 29 covariates always analyzed while exploring the Fast Track intervention effects</w:t>
      </w:r>
      <w:r w:rsidR="00E04126">
        <w:rPr>
          <w:rFonts w:ascii="Times New Roman" w:hAnsi="Times New Roman" w:cs="Times New Roman"/>
          <w:sz w:val="20"/>
          <w:szCs w:val="20"/>
        </w:rPr>
        <w:t xml:space="preserve"> but </w:t>
      </w:r>
      <w:r>
        <w:rPr>
          <w:rFonts w:ascii="Times New Roman" w:hAnsi="Times New Roman" w:cs="Times New Roman"/>
          <w:sz w:val="20"/>
          <w:szCs w:val="20"/>
        </w:rPr>
        <w:t xml:space="preserve">excluded </w:t>
      </w:r>
      <w:r w:rsidR="00E04126">
        <w:rPr>
          <w:rFonts w:ascii="Times New Roman" w:hAnsi="Times New Roman" w:cs="Times New Roman"/>
          <w:sz w:val="20"/>
          <w:szCs w:val="20"/>
        </w:rPr>
        <w:t>in this stud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D2745">
        <w:rPr>
          <w:rFonts w:ascii="Times New Roman" w:hAnsi="Times New Roman" w:cs="Times New Roman"/>
          <w:sz w:val="20"/>
          <w:szCs w:val="20"/>
        </w:rPr>
        <w:t xml:space="preserve">because </w:t>
      </w:r>
      <w:r>
        <w:rPr>
          <w:rFonts w:ascii="Times New Roman" w:hAnsi="Times New Roman" w:cs="Times New Roman"/>
          <w:sz w:val="20"/>
          <w:szCs w:val="20"/>
        </w:rPr>
        <w:t xml:space="preserve">we used G1 depression as our main predictor. </w:t>
      </w:r>
    </w:p>
    <w:p w14:paraId="2A976E36" w14:textId="09F3591C" w:rsidR="009623E4" w:rsidRPr="009623E4" w:rsidRDefault="009623E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CA"/>
        </w:rPr>
        <w:br w:type="page"/>
      </w:r>
    </w:p>
    <w:p w14:paraId="0E01F02F" w14:textId="265CDFC0" w:rsidR="00DA17E7" w:rsidRPr="009623E4" w:rsidRDefault="00884CB0" w:rsidP="009623E4">
      <w:pPr>
        <w:tabs>
          <w:tab w:val="left" w:pos="6400"/>
        </w:tabs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9B5CCB">
        <w:rPr>
          <w:rFonts w:ascii="Times New Roman" w:hAnsi="Times New Roman" w:cs="Times New Roman"/>
          <w:b/>
        </w:rPr>
        <w:lastRenderedPageBreak/>
        <w:t>Supplementary Table S</w:t>
      </w:r>
      <w:r w:rsidR="009623E4" w:rsidRPr="009B5CCB">
        <w:rPr>
          <w:rFonts w:ascii="Times New Roman" w:hAnsi="Times New Roman" w:cs="Times New Roman"/>
          <w:b/>
        </w:rPr>
        <w:t>2</w:t>
      </w:r>
      <w:r w:rsidRPr="009B5CCB">
        <w:rPr>
          <w:rFonts w:ascii="Times New Roman" w:hAnsi="Times New Roman" w:cs="Times New Roman"/>
          <w:b/>
        </w:rPr>
        <w:t>.</w:t>
      </w:r>
      <w:r w:rsidRPr="009B5CCB">
        <w:rPr>
          <w:rFonts w:ascii="Times New Roman" w:hAnsi="Times New Roman" w:cs="Times New Roman"/>
        </w:rPr>
        <w:t xml:space="preserve"> </w:t>
      </w:r>
      <w:r w:rsidRPr="009B5CCB">
        <w:rPr>
          <w:rFonts w:ascii="Times New Roman" w:hAnsi="Times New Roman" w:cs="Times New Roman"/>
          <w:sz w:val="24"/>
          <w:szCs w:val="24"/>
        </w:rPr>
        <w:t xml:space="preserve">G2 </w:t>
      </w:r>
      <w:r w:rsidR="008E1493" w:rsidRPr="009B5CCB">
        <w:rPr>
          <w:rFonts w:ascii="Times New Roman" w:hAnsi="Times New Roman" w:cs="Times New Roman"/>
          <w:sz w:val="24"/>
          <w:szCs w:val="24"/>
        </w:rPr>
        <w:t xml:space="preserve">Internalizing and </w:t>
      </w:r>
      <w:r w:rsidRPr="009B5CCB">
        <w:rPr>
          <w:rFonts w:ascii="Times New Roman" w:hAnsi="Times New Roman" w:cs="Times New Roman"/>
          <w:sz w:val="24"/>
          <w:szCs w:val="24"/>
        </w:rPr>
        <w:t>Externalizing models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5022"/>
        <w:gridCol w:w="643"/>
        <w:gridCol w:w="709"/>
        <w:gridCol w:w="1276"/>
        <w:gridCol w:w="992"/>
        <w:gridCol w:w="851"/>
        <w:gridCol w:w="708"/>
        <w:gridCol w:w="851"/>
        <w:gridCol w:w="1134"/>
        <w:gridCol w:w="709"/>
        <w:gridCol w:w="1134"/>
      </w:tblGrid>
      <w:tr w:rsidR="00A233E2" w:rsidRPr="004C7F08" w14:paraId="56D55E48" w14:textId="34591325" w:rsidTr="009B5CCB">
        <w:trPr>
          <w:trHeight w:val="308"/>
        </w:trPr>
        <w:tc>
          <w:tcPr>
            <w:tcW w:w="1402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 w14:paraId="3EE59D31" w14:textId="7AC07428" w:rsidR="00A233E2" w:rsidRPr="004C7F08" w:rsidRDefault="00A233E2" w:rsidP="00356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: G1 Depression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2 Childhood Internalizing Problems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2 Adulthood Internalizing Problems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3 Emotional Difficulties</w:t>
            </w:r>
          </w:p>
        </w:tc>
      </w:tr>
      <w:tr w:rsidR="008E21C5" w:rsidRPr="004C7F08" w14:paraId="2849436D" w14:textId="35A158FE" w:rsidTr="009B5CCB">
        <w:trPr>
          <w:trHeight w:val="308"/>
        </w:trPr>
        <w:tc>
          <w:tcPr>
            <w:tcW w:w="5022" w:type="dxa"/>
            <w:tcBorders>
              <w:top w:val="single" w:sz="4" w:space="0" w:color="000000"/>
            </w:tcBorders>
            <w:hideMark/>
          </w:tcPr>
          <w:p w14:paraId="10B41935" w14:textId="2B68B25D" w:rsidR="008E21C5" w:rsidRPr="004C7F08" w:rsidRDefault="008E21C5" w:rsidP="00356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1" w:type="dxa"/>
            <w:gridSpan w:val="5"/>
            <w:tcBorders>
              <w:top w:val="single" w:sz="4" w:space="0" w:color="000000"/>
            </w:tcBorders>
          </w:tcPr>
          <w:p w14:paraId="2CD0ECCD" w14:textId="5EF50113" w:rsidR="008E21C5" w:rsidRPr="004C7F08" w:rsidRDefault="008E21C5" w:rsidP="00356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group</w:t>
            </w:r>
          </w:p>
        </w:tc>
        <w:tc>
          <w:tcPr>
            <w:tcW w:w="4536" w:type="dxa"/>
            <w:gridSpan w:val="5"/>
            <w:tcBorders>
              <w:top w:val="single" w:sz="4" w:space="0" w:color="000000"/>
            </w:tcBorders>
          </w:tcPr>
          <w:p w14:paraId="7C512778" w14:textId="0BFEEF39" w:rsidR="008E21C5" w:rsidRPr="004C7F08" w:rsidRDefault="008E21C5" w:rsidP="00356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ion group</w:t>
            </w:r>
          </w:p>
        </w:tc>
      </w:tr>
      <w:tr w:rsidR="000C1D37" w:rsidRPr="004C7F08" w14:paraId="5E51BDCC" w14:textId="6CB0272E" w:rsidTr="009B5CCB">
        <w:trPr>
          <w:trHeight w:val="308"/>
        </w:trPr>
        <w:tc>
          <w:tcPr>
            <w:tcW w:w="5022" w:type="dxa"/>
            <w:hideMark/>
          </w:tcPr>
          <w:p w14:paraId="1DAC8145" w14:textId="2AE8E66A" w:rsidR="00A233E2" w:rsidRPr="004C7F08" w:rsidRDefault="00A233E2" w:rsidP="00A23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3" w:type="dxa"/>
          </w:tcPr>
          <w:p w14:paraId="393C212E" w14:textId="5969CD2F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09" w:type="dxa"/>
          </w:tcPr>
          <w:p w14:paraId="36686A8B" w14:textId="217B35B0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276" w:type="dxa"/>
          </w:tcPr>
          <w:p w14:paraId="5ECC2817" w14:textId="14EF69E7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92" w:type="dxa"/>
          </w:tcPr>
          <w:p w14:paraId="6F941622" w14:textId="036ECB00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Symbol" w:char="F062"/>
            </w:r>
          </w:p>
        </w:tc>
        <w:tc>
          <w:tcPr>
            <w:tcW w:w="851" w:type="dxa"/>
          </w:tcPr>
          <w:p w14:paraId="592AF323" w14:textId="661931B0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08" w:type="dxa"/>
          </w:tcPr>
          <w:p w14:paraId="2A04E6FA" w14:textId="010C8AD0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851" w:type="dxa"/>
          </w:tcPr>
          <w:p w14:paraId="191DD452" w14:textId="6F2E8123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134" w:type="dxa"/>
          </w:tcPr>
          <w:p w14:paraId="28671CEA" w14:textId="661D0330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09" w:type="dxa"/>
          </w:tcPr>
          <w:p w14:paraId="4620405B" w14:textId="425E460B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Symbol" w:char="F062"/>
            </w:r>
          </w:p>
        </w:tc>
        <w:tc>
          <w:tcPr>
            <w:tcW w:w="1134" w:type="dxa"/>
          </w:tcPr>
          <w:p w14:paraId="2C84B99E" w14:textId="35B1DD34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0C1D37" w:rsidRPr="004C7F08" w14:paraId="4483040E" w14:textId="5E3F1980" w:rsidTr="009B5CCB">
        <w:trPr>
          <w:trHeight w:val="308"/>
        </w:trPr>
        <w:tc>
          <w:tcPr>
            <w:tcW w:w="5022" w:type="dxa"/>
          </w:tcPr>
          <w:p w14:paraId="3F34C090" w14:textId="43DC3B36" w:rsidR="00465A3A" w:rsidRPr="004C7F08" w:rsidRDefault="00465A3A" w:rsidP="0046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G1 depression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2 childhood internalizing problems</w:t>
            </w:r>
          </w:p>
        </w:tc>
        <w:tc>
          <w:tcPr>
            <w:tcW w:w="643" w:type="dxa"/>
          </w:tcPr>
          <w:p w14:paraId="53DE18D7" w14:textId="395E49B7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23</w:t>
            </w:r>
          </w:p>
        </w:tc>
        <w:tc>
          <w:tcPr>
            <w:tcW w:w="709" w:type="dxa"/>
          </w:tcPr>
          <w:p w14:paraId="65CC23BC" w14:textId="037FD921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276" w:type="dxa"/>
          </w:tcPr>
          <w:p w14:paraId="6383D1D0" w14:textId="17AA83C5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16, .29]</w:t>
            </w:r>
          </w:p>
        </w:tc>
        <w:tc>
          <w:tcPr>
            <w:tcW w:w="992" w:type="dxa"/>
          </w:tcPr>
          <w:p w14:paraId="79EA95C7" w14:textId="33C590E3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33</w:t>
            </w:r>
          </w:p>
        </w:tc>
        <w:tc>
          <w:tcPr>
            <w:tcW w:w="851" w:type="dxa"/>
          </w:tcPr>
          <w:p w14:paraId="531515B1" w14:textId="1F221775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708" w:type="dxa"/>
          </w:tcPr>
          <w:p w14:paraId="49A2BD3F" w14:textId="7BBCF8E0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851" w:type="dxa"/>
          </w:tcPr>
          <w:p w14:paraId="0342FF1E" w14:textId="038DD07F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34" w:type="dxa"/>
          </w:tcPr>
          <w:p w14:paraId="3C41E496" w14:textId="728446E4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3, .15]</w:t>
            </w:r>
          </w:p>
        </w:tc>
        <w:tc>
          <w:tcPr>
            <w:tcW w:w="709" w:type="dxa"/>
          </w:tcPr>
          <w:p w14:paraId="46EB1B4C" w14:textId="57A07FDA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1134" w:type="dxa"/>
          </w:tcPr>
          <w:p w14:paraId="58F8FB4F" w14:textId="4355C51B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5</w:t>
            </w:r>
          </w:p>
        </w:tc>
      </w:tr>
      <w:tr w:rsidR="000C1D37" w:rsidRPr="004C7F08" w14:paraId="735A345C" w14:textId="77339300" w:rsidTr="009B5CCB">
        <w:trPr>
          <w:trHeight w:val="308"/>
        </w:trPr>
        <w:tc>
          <w:tcPr>
            <w:tcW w:w="5022" w:type="dxa"/>
            <w:hideMark/>
          </w:tcPr>
          <w:p w14:paraId="00EB13AE" w14:textId="62A4DCC9" w:rsidR="00465A3A" w:rsidRPr="004C7F08" w:rsidRDefault="00465A3A" w:rsidP="0046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G2 childhood internalizing problems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2 adulthood internalizing problems</w:t>
            </w:r>
          </w:p>
        </w:tc>
        <w:tc>
          <w:tcPr>
            <w:tcW w:w="643" w:type="dxa"/>
          </w:tcPr>
          <w:p w14:paraId="66E0FB8C" w14:textId="398E3DC6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46</w:t>
            </w:r>
          </w:p>
        </w:tc>
        <w:tc>
          <w:tcPr>
            <w:tcW w:w="709" w:type="dxa"/>
          </w:tcPr>
          <w:p w14:paraId="709BE42E" w14:textId="4C7780C3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1276" w:type="dxa"/>
          </w:tcPr>
          <w:p w14:paraId="278DB578" w14:textId="79448836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19, .73]</w:t>
            </w:r>
          </w:p>
        </w:tc>
        <w:tc>
          <w:tcPr>
            <w:tcW w:w="992" w:type="dxa"/>
          </w:tcPr>
          <w:p w14:paraId="685AC8B2" w14:textId="2AD98909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851" w:type="dxa"/>
          </w:tcPr>
          <w:p w14:paraId="027780B5" w14:textId="552A891C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708" w:type="dxa"/>
          </w:tcPr>
          <w:p w14:paraId="0BD6A8BD" w14:textId="6DA625FE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36</w:t>
            </w:r>
          </w:p>
        </w:tc>
        <w:tc>
          <w:tcPr>
            <w:tcW w:w="851" w:type="dxa"/>
          </w:tcPr>
          <w:p w14:paraId="45141FF8" w14:textId="5BDADD00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1134" w:type="dxa"/>
          </w:tcPr>
          <w:p w14:paraId="301B479C" w14:textId="765D1D11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8, .65]</w:t>
            </w:r>
          </w:p>
        </w:tc>
        <w:tc>
          <w:tcPr>
            <w:tcW w:w="709" w:type="dxa"/>
          </w:tcPr>
          <w:p w14:paraId="2A7F5E87" w14:textId="6D310DBC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34" w:type="dxa"/>
          </w:tcPr>
          <w:p w14:paraId="0FE5B8B8" w14:textId="0DE8C92E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11</w:t>
            </w:r>
          </w:p>
        </w:tc>
      </w:tr>
      <w:tr w:rsidR="000C1D37" w:rsidRPr="004C7F08" w14:paraId="458C87FE" w14:textId="352C238E" w:rsidTr="009B5CCB">
        <w:trPr>
          <w:trHeight w:val="308"/>
        </w:trPr>
        <w:tc>
          <w:tcPr>
            <w:tcW w:w="5022" w:type="dxa"/>
            <w:hideMark/>
          </w:tcPr>
          <w:p w14:paraId="6697AD06" w14:textId="29F9EF50" w:rsidR="00465A3A" w:rsidRPr="004C7F08" w:rsidRDefault="00465A3A" w:rsidP="0046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G2 adulthood internalizing problems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3 emotional difficulties</w:t>
            </w:r>
          </w:p>
        </w:tc>
        <w:tc>
          <w:tcPr>
            <w:tcW w:w="643" w:type="dxa"/>
          </w:tcPr>
          <w:p w14:paraId="220E6DFE" w14:textId="1305A688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709" w:type="dxa"/>
          </w:tcPr>
          <w:p w14:paraId="48D75A16" w14:textId="756EAA73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276" w:type="dxa"/>
          </w:tcPr>
          <w:p w14:paraId="08A7E5EC" w14:textId="367AA222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1, .05]</w:t>
            </w:r>
          </w:p>
        </w:tc>
        <w:tc>
          <w:tcPr>
            <w:tcW w:w="992" w:type="dxa"/>
          </w:tcPr>
          <w:p w14:paraId="066B18B7" w14:textId="08DEF629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25</w:t>
            </w:r>
          </w:p>
        </w:tc>
        <w:tc>
          <w:tcPr>
            <w:tcW w:w="851" w:type="dxa"/>
          </w:tcPr>
          <w:p w14:paraId="2C2C3FBD" w14:textId="19AAC394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3</w:t>
            </w:r>
          </w:p>
        </w:tc>
        <w:tc>
          <w:tcPr>
            <w:tcW w:w="708" w:type="dxa"/>
          </w:tcPr>
          <w:p w14:paraId="6EACC0E1" w14:textId="0EA7A2FC" w:rsidR="00465A3A" w:rsidRPr="004C7F08" w:rsidRDefault="008E21C5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851" w:type="dxa"/>
          </w:tcPr>
          <w:p w14:paraId="74705FF6" w14:textId="52878147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134" w:type="dxa"/>
          </w:tcPr>
          <w:p w14:paraId="161E53AF" w14:textId="471DB458" w:rsidR="00465A3A" w:rsidRPr="004C7F08" w:rsidRDefault="00465A3A" w:rsidP="008E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8E21C5" w:rsidRPr="004C7F08">
              <w:rPr>
                <w:rFonts w:ascii="Times New Roman" w:eastAsia="Times New Roman" w:hAnsi="Times New Roman" w:cs="Times New Roman"/>
                <w:color w:val="000000"/>
              </w:rPr>
              <w:t>-.01, .02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09" w:type="dxa"/>
          </w:tcPr>
          <w:p w14:paraId="164A903F" w14:textId="599C7AEB" w:rsidR="00465A3A" w:rsidRPr="004C7F08" w:rsidRDefault="008E21C5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134" w:type="dxa"/>
          </w:tcPr>
          <w:p w14:paraId="52D4D91C" w14:textId="6324793D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E21C5" w:rsidRPr="004C7F08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</w:tr>
      <w:tr w:rsidR="000C1D37" w:rsidRPr="004C7F08" w14:paraId="258D244D" w14:textId="77F095E6" w:rsidTr="009B5CCB">
        <w:trPr>
          <w:trHeight w:val="308"/>
        </w:trPr>
        <w:tc>
          <w:tcPr>
            <w:tcW w:w="5022" w:type="dxa"/>
            <w:hideMark/>
          </w:tcPr>
          <w:p w14:paraId="3B4A0393" w14:textId="273AE5E5" w:rsidR="00465A3A" w:rsidRPr="004C7F08" w:rsidRDefault="00465A3A" w:rsidP="0046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G1 depression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3 emotional difficulties</w:t>
            </w:r>
          </w:p>
        </w:tc>
        <w:tc>
          <w:tcPr>
            <w:tcW w:w="643" w:type="dxa"/>
          </w:tcPr>
          <w:p w14:paraId="3FCE5B97" w14:textId="58C3CB29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709" w:type="dxa"/>
          </w:tcPr>
          <w:p w14:paraId="061CDA25" w14:textId="318E024A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276" w:type="dxa"/>
          </w:tcPr>
          <w:p w14:paraId="1BE96B4D" w14:textId="4A8B7745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03, .07]</w:t>
            </w:r>
          </w:p>
        </w:tc>
        <w:tc>
          <w:tcPr>
            <w:tcW w:w="992" w:type="dxa"/>
          </w:tcPr>
          <w:p w14:paraId="71859427" w14:textId="11638658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851" w:type="dxa"/>
          </w:tcPr>
          <w:p w14:paraId="64C622BE" w14:textId="636B5E44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31</w:t>
            </w:r>
          </w:p>
        </w:tc>
        <w:tc>
          <w:tcPr>
            <w:tcW w:w="708" w:type="dxa"/>
          </w:tcPr>
          <w:p w14:paraId="604988FB" w14:textId="35E0332B" w:rsidR="00465A3A" w:rsidRPr="004C7F08" w:rsidRDefault="008E21C5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851" w:type="dxa"/>
          </w:tcPr>
          <w:p w14:paraId="0018F2E2" w14:textId="290C4C7E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E21C5" w:rsidRPr="004C7F08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134" w:type="dxa"/>
          </w:tcPr>
          <w:p w14:paraId="582A7894" w14:textId="57DF45EE" w:rsidR="00465A3A" w:rsidRPr="004C7F08" w:rsidRDefault="00465A3A" w:rsidP="008E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8E21C5" w:rsidRPr="004C7F08">
              <w:rPr>
                <w:rFonts w:ascii="Times New Roman" w:eastAsia="Times New Roman" w:hAnsi="Times New Roman" w:cs="Times New Roman"/>
                <w:color w:val="000000"/>
              </w:rPr>
              <w:t>-.04, .02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09" w:type="dxa"/>
          </w:tcPr>
          <w:p w14:paraId="11953E8B" w14:textId="2B8A923B" w:rsidR="00465A3A" w:rsidRPr="004C7F08" w:rsidRDefault="008E21C5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-.06</w:t>
            </w:r>
          </w:p>
        </w:tc>
        <w:tc>
          <w:tcPr>
            <w:tcW w:w="1134" w:type="dxa"/>
          </w:tcPr>
          <w:p w14:paraId="0F11A278" w14:textId="7E18A1F2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E21C5" w:rsidRPr="004C7F08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</w:tr>
      <w:tr w:rsidR="000C1D37" w:rsidRPr="004C7F08" w14:paraId="53F699F1" w14:textId="7AC1AA30" w:rsidTr="009B5CCB">
        <w:trPr>
          <w:trHeight w:val="308"/>
        </w:trPr>
        <w:tc>
          <w:tcPr>
            <w:tcW w:w="5022" w:type="dxa"/>
            <w:hideMark/>
          </w:tcPr>
          <w:p w14:paraId="32B67497" w14:textId="5FC3C1BF" w:rsidR="00465A3A" w:rsidRPr="004C7F08" w:rsidRDefault="00465A3A" w:rsidP="0046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Indirect effects G2 childhood internalizing problems</w:t>
            </w:r>
          </w:p>
        </w:tc>
        <w:tc>
          <w:tcPr>
            <w:tcW w:w="643" w:type="dxa"/>
          </w:tcPr>
          <w:p w14:paraId="11CB89CE" w14:textId="7058E8F7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F08"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709" w:type="dxa"/>
          </w:tcPr>
          <w:p w14:paraId="6D99F71D" w14:textId="1209A9D1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F08"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1276" w:type="dxa"/>
          </w:tcPr>
          <w:p w14:paraId="46AA10BE" w14:textId="61420220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F08">
              <w:rPr>
                <w:rFonts w:ascii="Times New Roman" w:eastAsia="Times New Roman" w:hAnsi="Times New Roman" w:cs="Times New Roman"/>
              </w:rPr>
              <w:t>[.04, .17]</w:t>
            </w:r>
          </w:p>
        </w:tc>
        <w:tc>
          <w:tcPr>
            <w:tcW w:w="992" w:type="dxa"/>
          </w:tcPr>
          <w:p w14:paraId="69B873CA" w14:textId="3E1F39CA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7F08"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851" w:type="dxa"/>
          </w:tcPr>
          <w:p w14:paraId="05511095" w14:textId="3C58666F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708" w:type="dxa"/>
          </w:tcPr>
          <w:p w14:paraId="220C2813" w14:textId="47AD2767" w:rsidR="00465A3A" w:rsidRPr="004C7F08" w:rsidRDefault="00F62584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F08"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851" w:type="dxa"/>
          </w:tcPr>
          <w:p w14:paraId="476A2071" w14:textId="265E7DE0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F08">
              <w:rPr>
                <w:rFonts w:ascii="Times New Roman" w:eastAsia="Times New Roman" w:hAnsi="Times New Roman" w:cs="Times New Roman"/>
              </w:rPr>
              <w:t>.0</w:t>
            </w:r>
            <w:r w:rsidR="00F62584" w:rsidRPr="004C7F0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4D6B6A17" w14:textId="120FD424" w:rsidR="00465A3A" w:rsidRPr="004C7F08" w:rsidRDefault="00465A3A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-.00, .07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09" w:type="dxa"/>
          </w:tcPr>
          <w:p w14:paraId="4BE965E3" w14:textId="044A33C9" w:rsidR="00465A3A" w:rsidRPr="004C7F08" w:rsidRDefault="00F62584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F08">
              <w:rPr>
                <w:rFonts w:ascii="Times New Roman" w:eastAsia="Times New Roman" w:hAnsi="Times New Roman" w:cs="Times New Roman"/>
              </w:rPr>
              <w:t>.02</w:t>
            </w:r>
          </w:p>
        </w:tc>
        <w:tc>
          <w:tcPr>
            <w:tcW w:w="1134" w:type="dxa"/>
          </w:tcPr>
          <w:p w14:paraId="3A95C9BB" w14:textId="2DB15D2B" w:rsidR="00465A3A" w:rsidRPr="004C7F08" w:rsidRDefault="00F62584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F08">
              <w:rPr>
                <w:rFonts w:ascii="Times New Roman" w:eastAsia="Times New Roman" w:hAnsi="Times New Roman" w:cs="Times New Roman"/>
              </w:rPr>
              <w:t>.072</w:t>
            </w:r>
          </w:p>
        </w:tc>
      </w:tr>
      <w:tr w:rsidR="000C1D37" w:rsidRPr="004C7F08" w14:paraId="6E3F25C6" w14:textId="22015B62" w:rsidTr="009B5CCB">
        <w:trPr>
          <w:trHeight w:val="308"/>
        </w:trPr>
        <w:tc>
          <w:tcPr>
            <w:tcW w:w="5022" w:type="dxa"/>
            <w:hideMark/>
          </w:tcPr>
          <w:p w14:paraId="367CA2A5" w14:textId="08B6D93A" w:rsidR="00465A3A" w:rsidRPr="004C7F08" w:rsidRDefault="00465A3A" w:rsidP="0046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Indirect effects G2 adulthood internalizing problems</w:t>
            </w:r>
          </w:p>
        </w:tc>
        <w:tc>
          <w:tcPr>
            <w:tcW w:w="643" w:type="dxa"/>
          </w:tcPr>
          <w:p w14:paraId="679D51F0" w14:textId="51B941D4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709" w:type="dxa"/>
          </w:tcPr>
          <w:p w14:paraId="67B46216" w14:textId="3CE79EBA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276" w:type="dxa"/>
          </w:tcPr>
          <w:p w14:paraId="0E23D4A1" w14:textId="0161D93C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01, .03]</w:t>
            </w:r>
          </w:p>
        </w:tc>
        <w:tc>
          <w:tcPr>
            <w:tcW w:w="992" w:type="dxa"/>
          </w:tcPr>
          <w:p w14:paraId="60AA957C" w14:textId="69D8CB16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851" w:type="dxa"/>
          </w:tcPr>
          <w:p w14:paraId="0FA0CC34" w14:textId="21D78D05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37</w:t>
            </w:r>
          </w:p>
        </w:tc>
        <w:tc>
          <w:tcPr>
            <w:tcW w:w="708" w:type="dxa"/>
          </w:tcPr>
          <w:p w14:paraId="2DA987FA" w14:textId="745E2C68" w:rsidR="00465A3A" w:rsidRPr="004C7F08" w:rsidRDefault="00F62584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851" w:type="dxa"/>
          </w:tcPr>
          <w:p w14:paraId="5BD23B97" w14:textId="3AFB0016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2B44EB6B" w14:textId="6549B176" w:rsidR="00465A3A" w:rsidRPr="004C7F08" w:rsidRDefault="00465A3A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-.01, .01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09" w:type="dxa"/>
          </w:tcPr>
          <w:p w14:paraId="339174EB" w14:textId="5729ED7F" w:rsidR="00465A3A" w:rsidRPr="004C7F08" w:rsidRDefault="00F62584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134" w:type="dxa"/>
          </w:tcPr>
          <w:p w14:paraId="12C4B825" w14:textId="7E88F966" w:rsidR="00465A3A" w:rsidRPr="004C7F08" w:rsidRDefault="00F62584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498</w:t>
            </w:r>
          </w:p>
        </w:tc>
      </w:tr>
      <w:tr w:rsidR="000C1D37" w:rsidRPr="004C7F08" w14:paraId="0CAA2BC6" w14:textId="202A55F4" w:rsidTr="009B5CCB">
        <w:trPr>
          <w:trHeight w:val="308"/>
        </w:trPr>
        <w:tc>
          <w:tcPr>
            <w:tcW w:w="5022" w:type="dxa"/>
            <w:hideMark/>
          </w:tcPr>
          <w:p w14:paraId="079904EF" w14:textId="57F0C1DB" w:rsidR="00465A3A" w:rsidRPr="004C7F08" w:rsidRDefault="00465A3A" w:rsidP="0046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Total indirect effects</w:t>
            </w:r>
          </w:p>
        </w:tc>
        <w:tc>
          <w:tcPr>
            <w:tcW w:w="643" w:type="dxa"/>
          </w:tcPr>
          <w:p w14:paraId="2A691579" w14:textId="4BE4463F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709" w:type="dxa"/>
          </w:tcPr>
          <w:p w14:paraId="38623A2B" w14:textId="67D4BD35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276" w:type="dxa"/>
          </w:tcPr>
          <w:p w14:paraId="2B5E615C" w14:textId="21BBBE19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7, .23]</w:t>
            </w:r>
          </w:p>
        </w:tc>
        <w:tc>
          <w:tcPr>
            <w:tcW w:w="992" w:type="dxa"/>
          </w:tcPr>
          <w:p w14:paraId="212B65A6" w14:textId="614F3C18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27</w:t>
            </w:r>
          </w:p>
        </w:tc>
        <w:tc>
          <w:tcPr>
            <w:tcW w:w="851" w:type="dxa"/>
          </w:tcPr>
          <w:p w14:paraId="5EC9C2D0" w14:textId="3A7889F1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708" w:type="dxa"/>
          </w:tcPr>
          <w:p w14:paraId="23CB8973" w14:textId="4748C28F" w:rsidR="00465A3A" w:rsidRPr="004C7F08" w:rsidRDefault="00F62584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851" w:type="dxa"/>
          </w:tcPr>
          <w:p w14:paraId="5264D539" w14:textId="5CE22E55" w:rsidR="00465A3A" w:rsidRPr="004C7F08" w:rsidRDefault="00465A3A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34" w:type="dxa"/>
          </w:tcPr>
          <w:p w14:paraId="0154BA63" w14:textId="3D50B99E" w:rsidR="00465A3A" w:rsidRPr="004C7F08" w:rsidRDefault="00465A3A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-.03, .07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09" w:type="dxa"/>
          </w:tcPr>
          <w:p w14:paraId="1B14EBE3" w14:textId="5CEDBEC9" w:rsidR="00465A3A" w:rsidRPr="004C7F08" w:rsidRDefault="00F62584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134" w:type="dxa"/>
          </w:tcPr>
          <w:p w14:paraId="6651070A" w14:textId="27BCFD70" w:rsidR="00465A3A" w:rsidRPr="004C7F08" w:rsidRDefault="00F62584" w:rsidP="0046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389</w:t>
            </w:r>
          </w:p>
        </w:tc>
      </w:tr>
      <w:tr w:rsidR="00A233E2" w:rsidRPr="004C7F08" w14:paraId="0BCC2046" w14:textId="3A93AFFC" w:rsidTr="009B5CCB">
        <w:trPr>
          <w:trHeight w:val="355"/>
        </w:trPr>
        <w:tc>
          <w:tcPr>
            <w:tcW w:w="14029" w:type="dxa"/>
            <w:gridSpan w:val="11"/>
          </w:tcPr>
          <w:p w14:paraId="77034630" w14:textId="321C68CC" w:rsidR="00A233E2" w:rsidRPr="004C7F08" w:rsidRDefault="00A233E2" w:rsidP="00DA17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F08">
              <w:rPr>
                <w:rFonts w:ascii="Times New Roman" w:hAnsi="Times New Roman" w:cs="Times New Roman"/>
                <w:iCs/>
              </w:rPr>
              <w:sym w:font="Symbol" w:char="F063"/>
            </w:r>
            <w:r w:rsidRPr="004C7F08">
              <w:rPr>
                <w:rFonts w:ascii="Times New Roman" w:hAnsi="Times New Roman" w:cs="Times New Roman"/>
                <w:iCs/>
                <w:vertAlign w:val="superscript"/>
              </w:rPr>
              <w:t xml:space="preserve">2 </w:t>
            </w:r>
            <w:r w:rsidRPr="004C7F08">
              <w:rPr>
                <w:rFonts w:ascii="Times New Roman" w:hAnsi="Times New Roman" w:cs="Times New Roman"/>
                <w:iCs/>
              </w:rPr>
              <w:t>(64)</w:t>
            </w:r>
            <w:r w:rsidRPr="004C7F08">
              <w:rPr>
                <w:rFonts w:ascii="Times New Roman" w:hAnsi="Times New Roman" w:cs="Times New Roman"/>
              </w:rPr>
              <w:t xml:space="preserve"> = 57.631, </w:t>
            </w:r>
            <w:r w:rsidRPr="004C7F08">
              <w:rPr>
                <w:rFonts w:ascii="Times New Roman" w:hAnsi="Times New Roman" w:cs="Times New Roman"/>
                <w:i/>
                <w:iCs/>
              </w:rPr>
              <w:t>p</w:t>
            </w:r>
            <w:r w:rsidRPr="004C7F08">
              <w:rPr>
                <w:rFonts w:ascii="Times New Roman" w:hAnsi="Times New Roman" w:cs="Times New Roman"/>
              </w:rPr>
              <w:t xml:space="preserve"> = .70, CFI = 1.00, RMSEA = .09, </w:t>
            </w:r>
            <w:r w:rsidRPr="004C7F08">
              <w:rPr>
                <w:rFonts w:ascii="Times New Roman" w:hAnsi="Times New Roman" w:cs="Times New Roman"/>
                <w:i/>
                <w:iCs/>
              </w:rPr>
              <w:t>p</w:t>
            </w:r>
            <w:r w:rsidRPr="004C7F08">
              <w:rPr>
                <w:rFonts w:ascii="Times New Roman" w:hAnsi="Times New Roman" w:cs="Times New Roman"/>
              </w:rPr>
              <w:t xml:space="preserve"> = 1.00, SRMR = .02, GIF =.99</w:t>
            </w:r>
          </w:p>
        </w:tc>
      </w:tr>
      <w:tr w:rsidR="00A233E2" w:rsidRPr="004C7F08" w14:paraId="66DAF9C3" w14:textId="136200C4" w:rsidTr="009B5CCB">
        <w:trPr>
          <w:trHeight w:val="355"/>
        </w:trPr>
        <w:tc>
          <w:tcPr>
            <w:tcW w:w="14029" w:type="dxa"/>
            <w:gridSpan w:val="11"/>
          </w:tcPr>
          <w:p w14:paraId="04E4C0A4" w14:textId="37BE92D2" w:rsidR="00A233E2" w:rsidRPr="004C7F08" w:rsidRDefault="00A233E2" w:rsidP="00E97940">
            <w:pPr>
              <w:rPr>
                <w:rFonts w:ascii="Times New Roman" w:hAnsi="Times New Roman" w:cs="Times New Roman"/>
                <w:iCs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: G1 Depression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2 Childhood Externalizing Problems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2 Adulthood Depression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3 Emotional Difficulties</w:t>
            </w:r>
          </w:p>
        </w:tc>
      </w:tr>
      <w:tr w:rsidR="00A233E2" w:rsidRPr="004C7F08" w14:paraId="6810073E" w14:textId="4AE7E50E" w:rsidTr="009B5CCB">
        <w:trPr>
          <w:trHeight w:val="308"/>
        </w:trPr>
        <w:tc>
          <w:tcPr>
            <w:tcW w:w="5022" w:type="dxa"/>
          </w:tcPr>
          <w:p w14:paraId="720BF1E3" w14:textId="77777777" w:rsidR="00A233E2" w:rsidRPr="004C7F08" w:rsidRDefault="00A233E2" w:rsidP="00DA1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3" w:type="dxa"/>
          </w:tcPr>
          <w:p w14:paraId="44356E4A" w14:textId="77777777" w:rsidR="00A233E2" w:rsidRPr="004C7F08" w:rsidRDefault="00A233E2" w:rsidP="00DA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28" w:type="dxa"/>
            <w:gridSpan w:val="4"/>
          </w:tcPr>
          <w:p w14:paraId="03E344F4" w14:textId="63D2265C" w:rsidR="00A233E2" w:rsidRPr="004C7F08" w:rsidRDefault="00A233E2" w:rsidP="00DA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group</w:t>
            </w:r>
          </w:p>
        </w:tc>
        <w:tc>
          <w:tcPr>
            <w:tcW w:w="3402" w:type="dxa"/>
            <w:gridSpan w:val="4"/>
          </w:tcPr>
          <w:p w14:paraId="7544B63C" w14:textId="476DE98D" w:rsidR="00A233E2" w:rsidRPr="004C7F08" w:rsidRDefault="00A233E2" w:rsidP="00DA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ion group</w:t>
            </w:r>
          </w:p>
        </w:tc>
        <w:tc>
          <w:tcPr>
            <w:tcW w:w="1134" w:type="dxa"/>
          </w:tcPr>
          <w:p w14:paraId="7B97FD92" w14:textId="77777777" w:rsidR="00A233E2" w:rsidRPr="004C7F08" w:rsidRDefault="00A233E2" w:rsidP="00DA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C1D37" w:rsidRPr="004C7F08" w14:paraId="5137A0A2" w14:textId="05AB586A" w:rsidTr="009B5CCB">
        <w:trPr>
          <w:trHeight w:val="308"/>
        </w:trPr>
        <w:tc>
          <w:tcPr>
            <w:tcW w:w="5022" w:type="dxa"/>
          </w:tcPr>
          <w:p w14:paraId="6070C210" w14:textId="77777777" w:rsidR="00A233E2" w:rsidRPr="004C7F08" w:rsidRDefault="00A233E2" w:rsidP="00A23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3" w:type="dxa"/>
          </w:tcPr>
          <w:p w14:paraId="122E3E2F" w14:textId="06A61AFB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09" w:type="dxa"/>
          </w:tcPr>
          <w:p w14:paraId="39916B64" w14:textId="7FAE4572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276" w:type="dxa"/>
          </w:tcPr>
          <w:p w14:paraId="1AD1AE0D" w14:textId="75631A2F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92" w:type="dxa"/>
          </w:tcPr>
          <w:p w14:paraId="60E3EF5A" w14:textId="4AB7DC11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Symbol" w:char="F062"/>
            </w:r>
          </w:p>
        </w:tc>
        <w:tc>
          <w:tcPr>
            <w:tcW w:w="851" w:type="dxa"/>
          </w:tcPr>
          <w:p w14:paraId="790EF093" w14:textId="40D906BA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08" w:type="dxa"/>
          </w:tcPr>
          <w:p w14:paraId="4EEE9A2D" w14:textId="23D04506" w:rsidR="00A233E2" w:rsidRPr="004C7F08" w:rsidRDefault="00F62584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851" w:type="dxa"/>
          </w:tcPr>
          <w:p w14:paraId="329D97C0" w14:textId="0EC07867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134" w:type="dxa"/>
          </w:tcPr>
          <w:p w14:paraId="62D36DB3" w14:textId="08D7B1FB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09" w:type="dxa"/>
          </w:tcPr>
          <w:p w14:paraId="31ACE771" w14:textId="06ED23EB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Symbol" w:char="F062"/>
            </w:r>
          </w:p>
        </w:tc>
        <w:tc>
          <w:tcPr>
            <w:tcW w:w="1134" w:type="dxa"/>
          </w:tcPr>
          <w:p w14:paraId="26B3E4CB" w14:textId="52879EA0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F62584" w:rsidRPr="004C7F08" w14:paraId="076021DE" w14:textId="4C38E4FB" w:rsidTr="009B5CCB">
        <w:trPr>
          <w:trHeight w:val="308"/>
        </w:trPr>
        <w:tc>
          <w:tcPr>
            <w:tcW w:w="5022" w:type="dxa"/>
            <w:hideMark/>
          </w:tcPr>
          <w:p w14:paraId="6910AFA6" w14:textId="5414F8B1" w:rsidR="00F62584" w:rsidRPr="004C7F08" w:rsidRDefault="00F62584" w:rsidP="00F6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G1 depression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2 childhood externalizing problems</w:t>
            </w:r>
          </w:p>
        </w:tc>
        <w:tc>
          <w:tcPr>
            <w:tcW w:w="643" w:type="dxa"/>
          </w:tcPr>
          <w:p w14:paraId="0DD86CE7" w14:textId="6B68F5D2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709" w:type="dxa"/>
          </w:tcPr>
          <w:p w14:paraId="17CFB4DC" w14:textId="37DD3911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276" w:type="dxa"/>
          </w:tcPr>
          <w:p w14:paraId="165A13AC" w14:textId="3CE30BF4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8, .18]</w:t>
            </w:r>
          </w:p>
        </w:tc>
        <w:tc>
          <w:tcPr>
            <w:tcW w:w="992" w:type="dxa"/>
          </w:tcPr>
          <w:p w14:paraId="081C9BBB" w14:textId="016ED944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851" w:type="dxa"/>
          </w:tcPr>
          <w:p w14:paraId="18B1665C" w14:textId="23622B1C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708" w:type="dxa"/>
          </w:tcPr>
          <w:p w14:paraId="57071426" w14:textId="035D9822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851" w:type="dxa"/>
          </w:tcPr>
          <w:p w14:paraId="459CDF01" w14:textId="6D4E741E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34" w:type="dxa"/>
          </w:tcPr>
          <w:p w14:paraId="2E24041A" w14:textId="75C992FD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8, .18]</w:t>
            </w:r>
          </w:p>
        </w:tc>
        <w:tc>
          <w:tcPr>
            <w:tcW w:w="709" w:type="dxa"/>
          </w:tcPr>
          <w:p w14:paraId="7635C1FE" w14:textId="5118E9EC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1134" w:type="dxa"/>
          </w:tcPr>
          <w:p w14:paraId="319AA479" w14:textId="43D2DFDF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F62584" w:rsidRPr="004C7F08" w14:paraId="31031F1B" w14:textId="6E70BDD5" w:rsidTr="009B5CCB">
        <w:trPr>
          <w:trHeight w:val="308"/>
        </w:trPr>
        <w:tc>
          <w:tcPr>
            <w:tcW w:w="5022" w:type="dxa"/>
            <w:noWrap/>
            <w:hideMark/>
          </w:tcPr>
          <w:p w14:paraId="0DFFE70B" w14:textId="40CFD339" w:rsidR="00F62584" w:rsidRPr="004C7F08" w:rsidRDefault="00F62584" w:rsidP="00F6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G2 childhood externalizing problems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2 adulthood depression</w:t>
            </w:r>
          </w:p>
        </w:tc>
        <w:tc>
          <w:tcPr>
            <w:tcW w:w="643" w:type="dxa"/>
          </w:tcPr>
          <w:p w14:paraId="3E42B31C" w14:textId="215C22F7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709" w:type="dxa"/>
          </w:tcPr>
          <w:p w14:paraId="3CBC7624" w14:textId="4E434099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276" w:type="dxa"/>
          </w:tcPr>
          <w:p w14:paraId="250D1DF8" w14:textId="0BE33F63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3, .13]</w:t>
            </w:r>
          </w:p>
        </w:tc>
        <w:tc>
          <w:tcPr>
            <w:tcW w:w="992" w:type="dxa"/>
          </w:tcPr>
          <w:p w14:paraId="24B8A789" w14:textId="4F82D9DC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851" w:type="dxa"/>
          </w:tcPr>
          <w:p w14:paraId="0343733D" w14:textId="2803767C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2</w:t>
            </w:r>
          </w:p>
        </w:tc>
        <w:tc>
          <w:tcPr>
            <w:tcW w:w="708" w:type="dxa"/>
          </w:tcPr>
          <w:p w14:paraId="55E3C708" w14:textId="6F3B0B9C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851" w:type="dxa"/>
          </w:tcPr>
          <w:p w14:paraId="1E5755B9" w14:textId="27E52B65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34" w:type="dxa"/>
          </w:tcPr>
          <w:p w14:paraId="17806F8E" w14:textId="1DBE8BF3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3, .13]</w:t>
            </w:r>
          </w:p>
        </w:tc>
        <w:tc>
          <w:tcPr>
            <w:tcW w:w="709" w:type="dxa"/>
          </w:tcPr>
          <w:p w14:paraId="52EEDF8E" w14:textId="320B9CFB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1134" w:type="dxa"/>
          </w:tcPr>
          <w:p w14:paraId="043C642E" w14:textId="02920967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2</w:t>
            </w:r>
          </w:p>
        </w:tc>
      </w:tr>
      <w:tr w:rsidR="00F62584" w:rsidRPr="004C7F08" w14:paraId="0D112B7E" w14:textId="192D77D8" w:rsidTr="009B5CCB">
        <w:trPr>
          <w:trHeight w:val="308"/>
        </w:trPr>
        <w:tc>
          <w:tcPr>
            <w:tcW w:w="5022" w:type="dxa"/>
            <w:noWrap/>
            <w:hideMark/>
          </w:tcPr>
          <w:p w14:paraId="5FCD2473" w14:textId="71CB1B8D" w:rsidR="00F62584" w:rsidRPr="004C7F08" w:rsidRDefault="00F62584" w:rsidP="00F6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G2 adulthood depression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3 emotional difficulties</w:t>
            </w:r>
          </w:p>
        </w:tc>
        <w:tc>
          <w:tcPr>
            <w:tcW w:w="643" w:type="dxa"/>
          </w:tcPr>
          <w:p w14:paraId="26977FBC" w14:textId="4989D3F9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709" w:type="dxa"/>
          </w:tcPr>
          <w:p w14:paraId="60571270" w14:textId="377F5B15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276" w:type="dxa"/>
          </w:tcPr>
          <w:p w14:paraId="076B4D6D" w14:textId="2BD603FB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3, .13]</w:t>
            </w:r>
          </w:p>
        </w:tc>
        <w:tc>
          <w:tcPr>
            <w:tcW w:w="992" w:type="dxa"/>
          </w:tcPr>
          <w:p w14:paraId="2A3E81E0" w14:textId="053E4C94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851" w:type="dxa"/>
          </w:tcPr>
          <w:p w14:paraId="3A8606F2" w14:textId="5B00014B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708" w:type="dxa"/>
          </w:tcPr>
          <w:p w14:paraId="23A217B0" w14:textId="7204C336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851" w:type="dxa"/>
          </w:tcPr>
          <w:p w14:paraId="1C737B27" w14:textId="4C638C60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34" w:type="dxa"/>
          </w:tcPr>
          <w:p w14:paraId="15485432" w14:textId="220D10B3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3, .13]</w:t>
            </w:r>
          </w:p>
        </w:tc>
        <w:tc>
          <w:tcPr>
            <w:tcW w:w="709" w:type="dxa"/>
          </w:tcPr>
          <w:p w14:paraId="775EDB54" w14:textId="6A4663FD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1134" w:type="dxa"/>
          </w:tcPr>
          <w:p w14:paraId="5D3D7369" w14:textId="2976CD42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0C1D37" w:rsidRPr="004C7F08" w14:paraId="02E1E955" w14:textId="4E15FE5F" w:rsidTr="009B5CCB">
        <w:trPr>
          <w:trHeight w:val="323"/>
        </w:trPr>
        <w:tc>
          <w:tcPr>
            <w:tcW w:w="5022" w:type="dxa"/>
            <w:noWrap/>
            <w:hideMark/>
          </w:tcPr>
          <w:p w14:paraId="66BE2B8E" w14:textId="6163DEA2" w:rsidR="000C1D37" w:rsidRPr="004C7F08" w:rsidRDefault="000C1D37" w:rsidP="000C1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G1 depression 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 xml:space="preserve"> G3 emotional difficulties</w:t>
            </w:r>
          </w:p>
        </w:tc>
        <w:tc>
          <w:tcPr>
            <w:tcW w:w="643" w:type="dxa"/>
          </w:tcPr>
          <w:p w14:paraId="76901583" w14:textId="7F742AD4" w:rsidR="000C1D37" w:rsidRPr="004C7F08" w:rsidRDefault="00F62584" w:rsidP="000C1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709" w:type="dxa"/>
          </w:tcPr>
          <w:p w14:paraId="0AC4C61D" w14:textId="20E71E12" w:rsidR="000C1D37" w:rsidRPr="004C7F08" w:rsidRDefault="000C1D37" w:rsidP="000C1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276" w:type="dxa"/>
          </w:tcPr>
          <w:p w14:paraId="39F10314" w14:textId="4DAD297A" w:rsidR="000C1D37" w:rsidRPr="004C7F08" w:rsidRDefault="000C1D37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.004, .06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</w:tcPr>
          <w:p w14:paraId="69980C07" w14:textId="47BF3000" w:rsidR="000C1D37" w:rsidRPr="004C7F08" w:rsidRDefault="000C1D37" w:rsidP="000C1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851" w:type="dxa"/>
          </w:tcPr>
          <w:p w14:paraId="6E0FE71C" w14:textId="02464370" w:rsidR="000C1D37" w:rsidRPr="004C7F08" w:rsidRDefault="000C1D37" w:rsidP="000C1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</w:t>
            </w:r>
            <w:r w:rsidR="00F62584"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08" w:type="dxa"/>
          </w:tcPr>
          <w:p w14:paraId="7EBF5E31" w14:textId="64CE29D7" w:rsidR="000C1D37" w:rsidRPr="004C7F08" w:rsidRDefault="00F62584" w:rsidP="000C1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-.02</w:t>
            </w:r>
          </w:p>
        </w:tc>
        <w:tc>
          <w:tcPr>
            <w:tcW w:w="851" w:type="dxa"/>
          </w:tcPr>
          <w:p w14:paraId="0E8D6BE0" w14:textId="7485EFF9" w:rsidR="000C1D37" w:rsidRPr="004C7F08" w:rsidRDefault="000C1D37" w:rsidP="000C1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134" w:type="dxa"/>
          </w:tcPr>
          <w:p w14:paraId="62701D68" w14:textId="5C95D197" w:rsidR="000C1D37" w:rsidRPr="004C7F08" w:rsidRDefault="000C1D37" w:rsidP="000C1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-.05, .01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09" w:type="dxa"/>
          </w:tcPr>
          <w:p w14:paraId="3196D7CF" w14:textId="7A9666A5" w:rsidR="000C1D37" w:rsidRPr="004C7F08" w:rsidRDefault="000C1D37" w:rsidP="000C1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-.0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</w:tcPr>
          <w:p w14:paraId="17C128B5" w14:textId="76ECC225" w:rsidR="000C1D37" w:rsidRPr="004C7F08" w:rsidRDefault="000C1D37" w:rsidP="000C1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2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62584" w:rsidRPr="004C7F08" w14:paraId="5A0253DF" w14:textId="0994EB03" w:rsidTr="009B5CCB">
        <w:trPr>
          <w:trHeight w:val="308"/>
        </w:trPr>
        <w:tc>
          <w:tcPr>
            <w:tcW w:w="5022" w:type="dxa"/>
            <w:noWrap/>
            <w:hideMark/>
          </w:tcPr>
          <w:p w14:paraId="2FC12025" w14:textId="1FC5C0ED" w:rsidR="00F62584" w:rsidRPr="004C7F08" w:rsidRDefault="00F62584" w:rsidP="00F6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Indirect effects G2 childhood externalizing problems</w:t>
            </w:r>
          </w:p>
        </w:tc>
        <w:tc>
          <w:tcPr>
            <w:tcW w:w="643" w:type="dxa"/>
          </w:tcPr>
          <w:p w14:paraId="701A1114" w14:textId="12199E01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709" w:type="dxa"/>
          </w:tcPr>
          <w:p w14:paraId="4D841929" w14:textId="1C1DCB9F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276" w:type="dxa"/>
          </w:tcPr>
          <w:p w14:paraId="5FC6189A" w14:textId="3E1945F0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03, .02]</w:t>
            </w:r>
          </w:p>
        </w:tc>
        <w:tc>
          <w:tcPr>
            <w:tcW w:w="992" w:type="dxa"/>
          </w:tcPr>
          <w:p w14:paraId="1F60BA8E" w14:textId="56BFAC19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851" w:type="dxa"/>
          </w:tcPr>
          <w:p w14:paraId="4DAABC90" w14:textId="1FF11435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9</w:t>
            </w:r>
          </w:p>
        </w:tc>
        <w:tc>
          <w:tcPr>
            <w:tcW w:w="708" w:type="dxa"/>
          </w:tcPr>
          <w:p w14:paraId="5ECADB73" w14:textId="4F7306C6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851" w:type="dxa"/>
          </w:tcPr>
          <w:p w14:paraId="2751BE2B" w14:textId="7EA101FA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134" w:type="dxa"/>
          </w:tcPr>
          <w:p w14:paraId="05F946F9" w14:textId="01D5D407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03, .02]</w:t>
            </w:r>
          </w:p>
        </w:tc>
        <w:tc>
          <w:tcPr>
            <w:tcW w:w="709" w:type="dxa"/>
          </w:tcPr>
          <w:p w14:paraId="1EB32795" w14:textId="0333BBEE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134" w:type="dxa"/>
          </w:tcPr>
          <w:p w14:paraId="7B51D521" w14:textId="72BD5374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9</w:t>
            </w:r>
          </w:p>
        </w:tc>
      </w:tr>
      <w:tr w:rsidR="00F62584" w:rsidRPr="004C7F08" w14:paraId="242D8DF8" w14:textId="2FDED301" w:rsidTr="009B5CCB">
        <w:trPr>
          <w:trHeight w:val="308"/>
        </w:trPr>
        <w:tc>
          <w:tcPr>
            <w:tcW w:w="5022" w:type="dxa"/>
            <w:noWrap/>
          </w:tcPr>
          <w:p w14:paraId="4EC3D8F4" w14:textId="6DBEF903" w:rsidR="00F62584" w:rsidRPr="004C7F08" w:rsidRDefault="00F62584" w:rsidP="00F6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Indirect effects G2 adulthood internalizing problems</w:t>
            </w:r>
          </w:p>
        </w:tc>
        <w:tc>
          <w:tcPr>
            <w:tcW w:w="643" w:type="dxa"/>
          </w:tcPr>
          <w:p w14:paraId="40377B80" w14:textId="3503B74C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709" w:type="dxa"/>
          </w:tcPr>
          <w:p w14:paraId="5396BC8E" w14:textId="143D4669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276" w:type="dxa"/>
          </w:tcPr>
          <w:p w14:paraId="7A5AF04B" w14:textId="77777777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01,</w:t>
            </w:r>
          </w:p>
          <w:p w14:paraId="58CC6C86" w14:textId="6437909B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3]</w:t>
            </w:r>
          </w:p>
        </w:tc>
        <w:tc>
          <w:tcPr>
            <w:tcW w:w="992" w:type="dxa"/>
          </w:tcPr>
          <w:p w14:paraId="58965AD0" w14:textId="23C59855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851" w:type="dxa"/>
          </w:tcPr>
          <w:p w14:paraId="356C41D3" w14:textId="42B36C17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25</w:t>
            </w:r>
          </w:p>
        </w:tc>
        <w:tc>
          <w:tcPr>
            <w:tcW w:w="708" w:type="dxa"/>
          </w:tcPr>
          <w:p w14:paraId="6CEBC44B" w14:textId="54B0E443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851" w:type="dxa"/>
          </w:tcPr>
          <w:p w14:paraId="2BD66742" w14:textId="784689C4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134" w:type="dxa"/>
          </w:tcPr>
          <w:p w14:paraId="7D21E699" w14:textId="77777777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.001,</w:t>
            </w:r>
          </w:p>
          <w:p w14:paraId="5B442C1C" w14:textId="4520151F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13]</w:t>
            </w:r>
          </w:p>
        </w:tc>
        <w:tc>
          <w:tcPr>
            <w:tcW w:w="709" w:type="dxa"/>
          </w:tcPr>
          <w:p w14:paraId="7EB295E6" w14:textId="7AD715E8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34" w:type="dxa"/>
          </w:tcPr>
          <w:p w14:paraId="4040506B" w14:textId="287068B5" w:rsidR="00F62584" w:rsidRPr="004C7F08" w:rsidRDefault="00F62584" w:rsidP="00F6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25</w:t>
            </w:r>
          </w:p>
        </w:tc>
      </w:tr>
      <w:tr w:rsidR="000C1D37" w:rsidRPr="004C7F08" w14:paraId="4D5CB09B" w14:textId="5E0D2FA7" w:rsidTr="009B5CCB">
        <w:trPr>
          <w:trHeight w:val="308"/>
        </w:trPr>
        <w:tc>
          <w:tcPr>
            <w:tcW w:w="5022" w:type="dxa"/>
            <w:noWrap/>
          </w:tcPr>
          <w:p w14:paraId="0059BC4B" w14:textId="0A503CA5" w:rsidR="00A233E2" w:rsidRPr="004C7F08" w:rsidRDefault="00A233E2" w:rsidP="00A23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Total Indirect Effect</w:t>
            </w:r>
          </w:p>
        </w:tc>
        <w:tc>
          <w:tcPr>
            <w:tcW w:w="643" w:type="dxa"/>
          </w:tcPr>
          <w:p w14:paraId="5E11AD5A" w14:textId="2FA7A734" w:rsidR="00A233E2" w:rsidRPr="004C7F08" w:rsidRDefault="00F62584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709" w:type="dxa"/>
          </w:tcPr>
          <w:p w14:paraId="3A597A54" w14:textId="0DC2D65B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276" w:type="dxa"/>
          </w:tcPr>
          <w:p w14:paraId="15B6B03A" w14:textId="7B6DB228" w:rsidR="00A233E2" w:rsidRPr="004C7F08" w:rsidRDefault="000C1D37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.02, .09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</w:tcPr>
          <w:p w14:paraId="39AF8110" w14:textId="6E71BE9B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24</w:t>
            </w:r>
          </w:p>
        </w:tc>
        <w:tc>
          <w:tcPr>
            <w:tcW w:w="851" w:type="dxa"/>
          </w:tcPr>
          <w:p w14:paraId="1C934E08" w14:textId="3A589088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</w:t>
            </w:r>
            <w:r w:rsidR="00F62584" w:rsidRPr="004C7F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08" w:type="dxa"/>
          </w:tcPr>
          <w:p w14:paraId="61734E4E" w14:textId="32E75656" w:rsidR="00A233E2" w:rsidRPr="004C7F08" w:rsidRDefault="00F62584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-.003</w:t>
            </w:r>
          </w:p>
        </w:tc>
        <w:tc>
          <w:tcPr>
            <w:tcW w:w="851" w:type="dxa"/>
          </w:tcPr>
          <w:p w14:paraId="1F9000B2" w14:textId="0E0CE848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134" w:type="dxa"/>
          </w:tcPr>
          <w:p w14:paraId="727777E4" w14:textId="72AD8FBD" w:rsidR="00A233E2" w:rsidRPr="004C7F08" w:rsidRDefault="000C1D37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-.04, .03</w:t>
            </w: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09" w:type="dxa"/>
          </w:tcPr>
          <w:p w14:paraId="0F8A72A4" w14:textId="077039CE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-.0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5900C179" w14:textId="776635C7" w:rsidR="00A233E2" w:rsidRPr="004C7F08" w:rsidRDefault="00A233E2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F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62584" w:rsidRPr="004C7F08">
              <w:rPr>
                <w:rFonts w:ascii="Times New Roman" w:eastAsia="Times New Roman" w:hAnsi="Times New Roman" w:cs="Times New Roman"/>
                <w:color w:val="000000"/>
              </w:rPr>
              <w:t>876</w:t>
            </w:r>
          </w:p>
        </w:tc>
      </w:tr>
      <w:tr w:rsidR="00A233E2" w:rsidRPr="00143AB0" w14:paraId="3A1C6391" w14:textId="0D0B24A3" w:rsidTr="009B5CCB">
        <w:trPr>
          <w:trHeight w:val="308"/>
        </w:trPr>
        <w:tc>
          <w:tcPr>
            <w:tcW w:w="14029" w:type="dxa"/>
            <w:gridSpan w:val="11"/>
            <w:tcBorders>
              <w:bottom w:val="single" w:sz="4" w:space="0" w:color="000000"/>
            </w:tcBorders>
          </w:tcPr>
          <w:p w14:paraId="48FEEFC3" w14:textId="3A595AEA" w:rsidR="00A233E2" w:rsidRPr="00471665" w:rsidRDefault="00A233E2" w:rsidP="0028345F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C7F08">
              <w:rPr>
                <w:rFonts w:ascii="Times New Roman" w:hAnsi="Times New Roman" w:cs="Times New Roman"/>
                <w:iCs/>
              </w:rPr>
              <w:sym w:font="Symbol" w:char="F063"/>
            </w:r>
            <w:r w:rsidRPr="004C7F08">
              <w:rPr>
                <w:rFonts w:ascii="Times New Roman" w:hAnsi="Times New Roman" w:cs="Times New Roman"/>
                <w:iCs/>
                <w:vertAlign w:val="superscript"/>
              </w:rPr>
              <w:t xml:space="preserve">2 </w:t>
            </w:r>
            <w:r w:rsidRPr="004C7F08">
              <w:rPr>
                <w:rFonts w:ascii="Times New Roman" w:hAnsi="Times New Roman" w:cs="Times New Roman"/>
                <w:iCs/>
              </w:rPr>
              <w:t>(73)</w:t>
            </w:r>
            <w:r w:rsidRPr="004C7F08">
              <w:rPr>
                <w:rFonts w:ascii="Times New Roman" w:hAnsi="Times New Roman" w:cs="Times New Roman"/>
              </w:rPr>
              <w:t xml:space="preserve"> = 7</w:t>
            </w:r>
            <w:r w:rsidR="00F62584" w:rsidRPr="004C7F08">
              <w:rPr>
                <w:rFonts w:ascii="Times New Roman" w:hAnsi="Times New Roman" w:cs="Times New Roman"/>
              </w:rPr>
              <w:t>3</w:t>
            </w:r>
            <w:r w:rsidRPr="004C7F08">
              <w:rPr>
                <w:rFonts w:ascii="Times New Roman" w:hAnsi="Times New Roman" w:cs="Times New Roman"/>
              </w:rPr>
              <w:t>.9</w:t>
            </w:r>
            <w:r w:rsidR="00F62584" w:rsidRPr="004C7F08">
              <w:rPr>
                <w:rFonts w:ascii="Times New Roman" w:hAnsi="Times New Roman" w:cs="Times New Roman"/>
              </w:rPr>
              <w:t>01</w:t>
            </w:r>
            <w:r w:rsidRPr="004C7F08">
              <w:rPr>
                <w:rFonts w:ascii="Times New Roman" w:hAnsi="Times New Roman" w:cs="Times New Roman"/>
              </w:rPr>
              <w:t xml:space="preserve">, </w:t>
            </w:r>
            <w:r w:rsidRPr="004C7F08">
              <w:rPr>
                <w:rFonts w:ascii="Times New Roman" w:hAnsi="Times New Roman" w:cs="Times New Roman"/>
                <w:i/>
                <w:iCs/>
              </w:rPr>
              <w:t>p</w:t>
            </w:r>
            <w:r w:rsidRPr="004C7F08">
              <w:rPr>
                <w:rFonts w:ascii="Times New Roman" w:hAnsi="Times New Roman" w:cs="Times New Roman"/>
              </w:rPr>
              <w:t xml:space="preserve"> = .</w:t>
            </w:r>
            <w:r w:rsidR="00F62584" w:rsidRPr="004C7F08">
              <w:rPr>
                <w:rFonts w:ascii="Times New Roman" w:hAnsi="Times New Roman" w:cs="Times New Roman"/>
              </w:rPr>
              <w:t>45</w:t>
            </w:r>
            <w:r w:rsidRPr="004C7F08">
              <w:rPr>
                <w:rFonts w:ascii="Times New Roman" w:hAnsi="Times New Roman" w:cs="Times New Roman"/>
              </w:rPr>
              <w:t>, CFI = .99, RMSEA = .0</w:t>
            </w:r>
            <w:r w:rsidR="00F62584" w:rsidRPr="004C7F08">
              <w:rPr>
                <w:rFonts w:ascii="Times New Roman" w:hAnsi="Times New Roman" w:cs="Times New Roman"/>
              </w:rPr>
              <w:t>1</w:t>
            </w:r>
            <w:r w:rsidRPr="004C7F08">
              <w:rPr>
                <w:rFonts w:ascii="Times New Roman" w:hAnsi="Times New Roman" w:cs="Times New Roman"/>
              </w:rPr>
              <w:t xml:space="preserve">, </w:t>
            </w:r>
            <w:r w:rsidRPr="004C7F08">
              <w:rPr>
                <w:rFonts w:ascii="Times New Roman" w:hAnsi="Times New Roman" w:cs="Times New Roman"/>
                <w:i/>
                <w:iCs/>
              </w:rPr>
              <w:t>p</w:t>
            </w:r>
            <w:r w:rsidRPr="004C7F08">
              <w:rPr>
                <w:rFonts w:ascii="Times New Roman" w:hAnsi="Times New Roman" w:cs="Times New Roman"/>
              </w:rPr>
              <w:t xml:space="preserve"> = </w:t>
            </w:r>
            <w:r w:rsidR="00F62584" w:rsidRPr="004C7F08">
              <w:rPr>
                <w:rFonts w:ascii="Times New Roman" w:hAnsi="Times New Roman" w:cs="Times New Roman"/>
              </w:rPr>
              <w:t>1</w:t>
            </w:r>
            <w:r w:rsidRPr="004C7F08">
              <w:rPr>
                <w:rFonts w:ascii="Times New Roman" w:hAnsi="Times New Roman" w:cs="Times New Roman"/>
              </w:rPr>
              <w:t>.</w:t>
            </w:r>
            <w:r w:rsidR="00F62584" w:rsidRPr="004C7F08">
              <w:rPr>
                <w:rFonts w:ascii="Times New Roman" w:hAnsi="Times New Roman" w:cs="Times New Roman"/>
              </w:rPr>
              <w:t>00</w:t>
            </w:r>
            <w:r w:rsidRPr="004C7F08">
              <w:rPr>
                <w:rFonts w:ascii="Times New Roman" w:hAnsi="Times New Roman" w:cs="Times New Roman"/>
              </w:rPr>
              <w:t>, SRMR = .02, GIF =.9</w:t>
            </w:r>
            <w:r w:rsidR="00F62584" w:rsidRPr="004C7F08">
              <w:rPr>
                <w:rFonts w:ascii="Times New Roman" w:hAnsi="Times New Roman" w:cs="Times New Roman"/>
              </w:rPr>
              <w:t>9</w:t>
            </w:r>
          </w:p>
        </w:tc>
      </w:tr>
    </w:tbl>
    <w:p w14:paraId="6D3BDDD5" w14:textId="0067A1C5" w:rsidR="00884CB0" w:rsidRPr="009B5CCB" w:rsidRDefault="000C78B1" w:rsidP="00B5315F">
      <w:pPr>
        <w:rPr>
          <w:rFonts w:ascii="Times New Roman" w:hAnsi="Times New Roman" w:cs="Times New Roman"/>
          <w:sz w:val="20"/>
          <w:szCs w:val="20"/>
        </w:rPr>
      </w:pPr>
      <w:r w:rsidRPr="004C7F08">
        <w:rPr>
          <w:rFonts w:ascii="Times New Roman" w:hAnsi="Times New Roman" w:cs="Times New Roman"/>
          <w:sz w:val="20"/>
          <w:szCs w:val="20"/>
        </w:rPr>
        <w:t>Note. Table reports the unstandardized estimates (B), standard error (SE), the 95% confidence intervals of the unstandardized estimates, the standardized coefficients (beta)</w:t>
      </w:r>
      <w:r w:rsidR="009B5CCB" w:rsidRPr="004C7F08">
        <w:rPr>
          <w:rFonts w:ascii="Times New Roman" w:hAnsi="Times New Roman" w:cs="Times New Roman"/>
          <w:sz w:val="20"/>
          <w:szCs w:val="20"/>
        </w:rPr>
        <w:t>,</w:t>
      </w:r>
      <w:r w:rsidRPr="004C7F08">
        <w:rPr>
          <w:rFonts w:ascii="Times New Roman" w:hAnsi="Times New Roman" w:cs="Times New Roman"/>
          <w:sz w:val="20"/>
          <w:szCs w:val="20"/>
        </w:rPr>
        <w:t xml:space="preserve"> and the p-values.</w:t>
      </w:r>
    </w:p>
    <w:sectPr w:rsidR="00884CB0" w:rsidRPr="009B5CCB" w:rsidSect="00283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C40FF" w14:textId="77777777" w:rsidR="007C5E59" w:rsidRDefault="007C5E59" w:rsidP="009B5CCB">
      <w:pPr>
        <w:spacing w:after="0" w:line="240" w:lineRule="auto"/>
      </w:pPr>
      <w:r>
        <w:separator/>
      </w:r>
    </w:p>
  </w:endnote>
  <w:endnote w:type="continuationSeparator" w:id="0">
    <w:p w14:paraId="256CB4BF" w14:textId="77777777" w:rsidR="007C5E59" w:rsidRDefault="007C5E59" w:rsidP="009B5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C60BA" w14:textId="77777777" w:rsidR="007C5E59" w:rsidRDefault="007C5E59" w:rsidP="009B5CCB">
      <w:pPr>
        <w:spacing w:after="0" w:line="240" w:lineRule="auto"/>
      </w:pPr>
      <w:r>
        <w:separator/>
      </w:r>
    </w:p>
  </w:footnote>
  <w:footnote w:type="continuationSeparator" w:id="0">
    <w:p w14:paraId="4C07F849" w14:textId="77777777" w:rsidR="007C5E59" w:rsidRDefault="007C5E59" w:rsidP="009B5C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B6499"/>
    <w:multiLevelType w:val="hybridMultilevel"/>
    <w:tmpl w:val="E5FC6FB2"/>
    <w:lvl w:ilvl="0" w:tplc="177C5A3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A5B78"/>
    <w:multiLevelType w:val="hybridMultilevel"/>
    <w:tmpl w:val="5EA09B5C"/>
    <w:lvl w:ilvl="0" w:tplc="4D7AA5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8037B"/>
    <w:multiLevelType w:val="hybridMultilevel"/>
    <w:tmpl w:val="496E552A"/>
    <w:lvl w:ilvl="0" w:tplc="D5B40190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8409400">
    <w:abstractNumId w:val="2"/>
  </w:num>
  <w:num w:numId="2" w16cid:durableId="504053320">
    <w:abstractNumId w:val="0"/>
  </w:num>
  <w:num w:numId="3" w16cid:durableId="1718777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2A1"/>
    <w:rsid w:val="000A3D05"/>
    <w:rsid w:val="000C1D37"/>
    <w:rsid w:val="000C78B1"/>
    <w:rsid w:val="0013709A"/>
    <w:rsid w:val="00143AB0"/>
    <w:rsid w:val="001502A1"/>
    <w:rsid w:val="00157E0B"/>
    <w:rsid w:val="00164E36"/>
    <w:rsid w:val="0017458D"/>
    <w:rsid w:val="001A0DA6"/>
    <w:rsid w:val="001B2C85"/>
    <w:rsid w:val="001C2DF5"/>
    <w:rsid w:val="001D4B4E"/>
    <w:rsid w:val="00205DE1"/>
    <w:rsid w:val="00214A3F"/>
    <w:rsid w:val="00214E4E"/>
    <w:rsid w:val="0028345F"/>
    <w:rsid w:val="002E6CCD"/>
    <w:rsid w:val="002F3DF2"/>
    <w:rsid w:val="002F60B5"/>
    <w:rsid w:val="00370C69"/>
    <w:rsid w:val="003B5F62"/>
    <w:rsid w:val="004342CC"/>
    <w:rsid w:val="00450DD0"/>
    <w:rsid w:val="00465A3A"/>
    <w:rsid w:val="00471665"/>
    <w:rsid w:val="004B18B0"/>
    <w:rsid w:val="004C7F08"/>
    <w:rsid w:val="00501FDB"/>
    <w:rsid w:val="00536E74"/>
    <w:rsid w:val="00584771"/>
    <w:rsid w:val="005E5E57"/>
    <w:rsid w:val="005F35E4"/>
    <w:rsid w:val="005F601C"/>
    <w:rsid w:val="005F6D6F"/>
    <w:rsid w:val="0060389B"/>
    <w:rsid w:val="006A2AC4"/>
    <w:rsid w:val="006B4A09"/>
    <w:rsid w:val="00744B7E"/>
    <w:rsid w:val="007619F6"/>
    <w:rsid w:val="00780F45"/>
    <w:rsid w:val="007C5E59"/>
    <w:rsid w:val="007F610C"/>
    <w:rsid w:val="00805C5C"/>
    <w:rsid w:val="00812BA3"/>
    <w:rsid w:val="00834D7D"/>
    <w:rsid w:val="008478AD"/>
    <w:rsid w:val="00884CB0"/>
    <w:rsid w:val="0089245E"/>
    <w:rsid w:val="008E1493"/>
    <w:rsid w:val="008E21C5"/>
    <w:rsid w:val="008E3A15"/>
    <w:rsid w:val="00937073"/>
    <w:rsid w:val="009623E4"/>
    <w:rsid w:val="00982306"/>
    <w:rsid w:val="00997D5E"/>
    <w:rsid w:val="009B2770"/>
    <w:rsid w:val="009B5CCB"/>
    <w:rsid w:val="009E17A9"/>
    <w:rsid w:val="009F4DB1"/>
    <w:rsid w:val="00A233E2"/>
    <w:rsid w:val="00A55172"/>
    <w:rsid w:val="00AB3586"/>
    <w:rsid w:val="00AD09C5"/>
    <w:rsid w:val="00B5315F"/>
    <w:rsid w:val="00B96623"/>
    <w:rsid w:val="00BB224B"/>
    <w:rsid w:val="00BB30CA"/>
    <w:rsid w:val="00BB4FFA"/>
    <w:rsid w:val="00C15C77"/>
    <w:rsid w:val="00C531AC"/>
    <w:rsid w:val="00CB4C8E"/>
    <w:rsid w:val="00CB6046"/>
    <w:rsid w:val="00CF7379"/>
    <w:rsid w:val="00D109D0"/>
    <w:rsid w:val="00D1120A"/>
    <w:rsid w:val="00D26134"/>
    <w:rsid w:val="00D53539"/>
    <w:rsid w:val="00D80457"/>
    <w:rsid w:val="00D879E5"/>
    <w:rsid w:val="00D94B04"/>
    <w:rsid w:val="00DA0862"/>
    <w:rsid w:val="00DA17E7"/>
    <w:rsid w:val="00DA36CA"/>
    <w:rsid w:val="00E04126"/>
    <w:rsid w:val="00E74E02"/>
    <w:rsid w:val="00E77052"/>
    <w:rsid w:val="00E97940"/>
    <w:rsid w:val="00F47927"/>
    <w:rsid w:val="00F51070"/>
    <w:rsid w:val="00F62584"/>
    <w:rsid w:val="00F915E1"/>
    <w:rsid w:val="00F92648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DBE210"/>
  <w15:chartTrackingRefBased/>
  <w15:docId w15:val="{157C9BD3-FCF0-4A9E-8EDC-51A999FAD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2A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2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2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2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2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2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2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2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2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2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2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2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2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0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2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02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2A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0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2A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0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2A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0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0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2A1"/>
    <w:rPr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A17E7"/>
    <w:rPr>
      <w:color w:val="666666"/>
    </w:rPr>
  </w:style>
  <w:style w:type="paragraph" w:styleId="NoSpacing">
    <w:name w:val="No Spacing"/>
    <w:uiPriority w:val="1"/>
    <w:qFormat/>
    <w:rsid w:val="009623E4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9623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24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B3586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B5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CC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5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CC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623DA8-B55D-D843-A160-FD6827AFC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 Andrew Rothenberg, Ph.D.</dc:creator>
  <cp:keywords/>
  <dc:description/>
  <cp:lastModifiedBy>l.gorla8@campus.unimib.it</cp:lastModifiedBy>
  <cp:revision>4</cp:revision>
  <dcterms:created xsi:type="dcterms:W3CDTF">2025-07-12T21:25:00Z</dcterms:created>
  <dcterms:modified xsi:type="dcterms:W3CDTF">2025-08-11T17:08:00Z</dcterms:modified>
</cp:coreProperties>
</file>